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97061" w14:textId="77777777" w:rsidR="00825B42" w:rsidRPr="00CB2A90" w:rsidRDefault="004466F3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2A90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CB2A90">
        <w:rPr>
          <w:rFonts w:ascii="Times New Roman" w:hAnsi="Times New Roman" w:cs="Times New Roman"/>
          <w:b/>
          <w:sz w:val="24"/>
          <w:szCs w:val="24"/>
          <w:lang w:val="en-IN"/>
        </w:rPr>
        <w:t xml:space="preserve">Sequences of primers used for </w:t>
      </w:r>
      <w:proofErr w:type="spellStart"/>
      <w:r w:rsidRPr="00CB2A90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CB2A90">
        <w:rPr>
          <w:rFonts w:ascii="Times New Roman" w:hAnsi="Times New Roman" w:cs="Times New Roman"/>
          <w:b/>
          <w:sz w:val="24"/>
          <w:szCs w:val="24"/>
        </w:rPr>
        <w:t>-PCR</w:t>
      </w:r>
      <w:r w:rsidRPr="00CB2A90">
        <w:rPr>
          <w:rFonts w:ascii="Times New Roman" w:hAnsi="Times New Roman" w:cs="Times New Roman"/>
          <w:b/>
          <w:sz w:val="24"/>
          <w:szCs w:val="24"/>
          <w:lang w:val="en-IN"/>
        </w:rPr>
        <w:t xml:space="preserve"> amplification</w:t>
      </w:r>
    </w:p>
    <w:tbl>
      <w:tblPr>
        <w:tblStyle w:val="TableGrid"/>
        <w:tblW w:w="822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4678"/>
      </w:tblGrid>
      <w:tr w:rsidR="00CB2A90" w:rsidRPr="00CB2A90" w14:paraId="0124E983" w14:textId="77777777">
        <w:trPr>
          <w:trHeight w:val="284"/>
        </w:trPr>
        <w:tc>
          <w:tcPr>
            <w:tcW w:w="2552" w:type="dxa"/>
            <w:tcBorders>
              <w:bottom w:val="single" w:sz="4" w:space="0" w:color="auto"/>
            </w:tcBorders>
          </w:tcPr>
          <w:p w14:paraId="281909AD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/>
                <w:sz w:val="21"/>
                <w:szCs w:val="21"/>
              </w:rPr>
              <w:t xml:space="preserve">Gene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94F82A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/>
                <w:sz w:val="21"/>
                <w:szCs w:val="21"/>
              </w:rPr>
              <w:t>Primer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6501624C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equence </w:t>
            </w:r>
            <w:r w:rsidRPr="00CB2A90">
              <w:rPr>
                <w:rFonts w:ascii="Times New Roman" w:hAnsi="Times New Roman" w:cs="Times New Roman"/>
                <w:sz w:val="21"/>
                <w:szCs w:val="21"/>
              </w:rPr>
              <w:t>(5→3′)</w:t>
            </w:r>
          </w:p>
        </w:tc>
      </w:tr>
      <w:tr w:rsidR="00CB2A90" w:rsidRPr="00CB2A90" w14:paraId="111B608C" w14:textId="77777777">
        <w:trPr>
          <w:trHeight w:val="284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001EE949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CE84CD1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36D7D537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/>
                <w:sz w:val="21"/>
                <w:szCs w:val="21"/>
              </w:rPr>
              <w:t>TTGGCATAGAGCAAGAGT</w:t>
            </w:r>
          </w:p>
        </w:tc>
      </w:tr>
      <w:tr w:rsidR="00CB2A90" w:rsidRPr="00CB2A90" w14:paraId="750DDC96" w14:textId="77777777">
        <w:trPr>
          <w:trHeight w:val="284"/>
        </w:trPr>
        <w:tc>
          <w:tcPr>
            <w:tcW w:w="2552" w:type="dxa"/>
            <w:tcBorders>
              <w:top w:val="nil"/>
            </w:tcBorders>
          </w:tcPr>
          <w:p w14:paraId="62538BDC" w14:textId="77777777" w:rsidR="00825B42" w:rsidRPr="00CB2A90" w:rsidRDefault="00825B42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A296F2F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78" w:type="dxa"/>
            <w:tcBorders>
              <w:top w:val="nil"/>
            </w:tcBorders>
          </w:tcPr>
          <w:p w14:paraId="629B2601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/>
                <w:sz w:val="21"/>
                <w:szCs w:val="21"/>
              </w:rPr>
              <w:t>TACGGCACAGTAGTAAGG</w:t>
            </w:r>
          </w:p>
        </w:tc>
      </w:tr>
      <w:tr w:rsidR="00CB2A90" w:rsidRPr="00CB2A90" w14:paraId="543EEDC8" w14:textId="77777777">
        <w:trPr>
          <w:trHeight w:val="284"/>
        </w:trPr>
        <w:tc>
          <w:tcPr>
            <w:tcW w:w="2552" w:type="dxa"/>
          </w:tcPr>
          <w:p w14:paraId="2FD459BC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R</w:t>
            </w:r>
          </w:p>
        </w:tc>
        <w:tc>
          <w:tcPr>
            <w:tcW w:w="992" w:type="dxa"/>
          </w:tcPr>
          <w:p w14:paraId="008342DD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4678" w:type="dxa"/>
          </w:tcPr>
          <w:p w14:paraId="46A8C94A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/>
                <w:sz w:val="21"/>
                <w:szCs w:val="21"/>
              </w:rPr>
              <w:t>TGATACTGATGATGAGGAGAG</w:t>
            </w:r>
          </w:p>
        </w:tc>
      </w:tr>
      <w:tr w:rsidR="00CB2A90" w:rsidRPr="00CB2A90" w14:paraId="623B1BA4" w14:textId="77777777">
        <w:trPr>
          <w:trHeight w:val="284"/>
        </w:trPr>
        <w:tc>
          <w:tcPr>
            <w:tcW w:w="2552" w:type="dxa"/>
          </w:tcPr>
          <w:p w14:paraId="0D34E50E" w14:textId="77777777" w:rsidR="00825B42" w:rsidRPr="00CB2A90" w:rsidRDefault="00825B42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14403EE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4678" w:type="dxa"/>
          </w:tcPr>
          <w:p w14:paraId="6957A3FD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/>
                <w:sz w:val="21"/>
                <w:szCs w:val="21"/>
              </w:rPr>
              <w:t>GGACCCACACGATAATAGT</w:t>
            </w:r>
          </w:p>
        </w:tc>
      </w:tr>
      <w:tr w:rsidR="00CB2A90" w:rsidRPr="00CB2A90" w14:paraId="232F9884" w14:textId="77777777">
        <w:trPr>
          <w:trHeight w:val="284"/>
        </w:trPr>
        <w:tc>
          <w:tcPr>
            <w:tcW w:w="2552" w:type="dxa"/>
          </w:tcPr>
          <w:p w14:paraId="10A050A7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/>
                <w:sz w:val="21"/>
                <w:szCs w:val="21"/>
              </w:rPr>
              <w:t>EF189713</w:t>
            </w:r>
          </w:p>
        </w:tc>
        <w:tc>
          <w:tcPr>
            <w:tcW w:w="992" w:type="dxa"/>
          </w:tcPr>
          <w:p w14:paraId="7142C39F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</w:p>
        </w:tc>
        <w:tc>
          <w:tcPr>
            <w:tcW w:w="4678" w:type="dxa"/>
          </w:tcPr>
          <w:p w14:paraId="2957AA5E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/>
                <w:sz w:val="21"/>
                <w:szCs w:val="21"/>
              </w:rPr>
              <w:t>F: CTCTGCCCCAAGCAAAGATG</w:t>
            </w:r>
          </w:p>
        </w:tc>
      </w:tr>
      <w:tr w:rsidR="00CB2A90" w:rsidRPr="00CB2A90" w14:paraId="33663FBD" w14:textId="77777777">
        <w:trPr>
          <w:trHeight w:val="284"/>
        </w:trPr>
        <w:tc>
          <w:tcPr>
            <w:tcW w:w="2552" w:type="dxa"/>
          </w:tcPr>
          <w:p w14:paraId="73FAB48D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proofErr w:type="gramStart"/>
            <w:r w:rsidRPr="00CB2A90">
              <w:rPr>
                <w:rFonts w:ascii="Times New Roman" w:hAnsi="Times New Roman" w:cs="Times New Roman"/>
                <w:sz w:val="21"/>
                <w:szCs w:val="21"/>
              </w:rPr>
              <w:t>referencegene</w:t>
            </w:r>
            <w:proofErr w:type="spellEnd"/>
            <w:proofErr w:type="gramEnd"/>
            <w:r w:rsidRPr="00CB2A90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CB2A90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APDH)</w:t>
            </w:r>
          </w:p>
        </w:tc>
        <w:tc>
          <w:tcPr>
            <w:tcW w:w="992" w:type="dxa"/>
          </w:tcPr>
          <w:p w14:paraId="73ED72B1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4678" w:type="dxa"/>
          </w:tcPr>
          <w:p w14:paraId="7755D8AC" w14:textId="77777777" w:rsidR="00825B42" w:rsidRPr="00CB2A90" w:rsidRDefault="004466F3">
            <w:pPr>
              <w:pStyle w:val="EndNoteBibliography"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2A90">
              <w:rPr>
                <w:rFonts w:ascii="Times New Roman" w:hAnsi="Times New Roman" w:cs="Times New Roman"/>
                <w:sz w:val="21"/>
                <w:szCs w:val="21"/>
              </w:rPr>
              <w:t xml:space="preserve"> R: TGTTGTGCAGCTAGCATTGGA</w:t>
            </w:r>
          </w:p>
        </w:tc>
      </w:tr>
    </w:tbl>
    <w:p w14:paraId="74A7F5DF" w14:textId="77777777" w:rsidR="00825B42" w:rsidRPr="00CB2A90" w:rsidRDefault="00825B42">
      <w:pPr>
        <w:pStyle w:val="EndNoteBibliography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A905F66" w14:textId="77777777" w:rsidR="00825B42" w:rsidRPr="00CB2A90" w:rsidRDefault="004466F3">
      <w:pPr>
        <w:pStyle w:val="EndNoteBibliography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B2A90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CB2A90">
        <w:rPr>
          <w:rFonts w:ascii="Times New Roman" w:hAnsi="Times New Roman" w:cs="Times New Roman"/>
          <w:b/>
          <w:sz w:val="24"/>
          <w:szCs w:val="24"/>
        </w:rPr>
        <w:t xml:space="preserve"> S2 </w:t>
      </w:r>
      <w:proofErr w:type="spellStart"/>
      <w:r w:rsidRPr="00CB2A90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CB2A90">
        <w:rPr>
          <w:rFonts w:ascii="Times New Roman" w:hAnsi="Times New Roman" w:cs="Times New Roman"/>
          <w:b/>
          <w:sz w:val="24"/>
          <w:szCs w:val="24"/>
        </w:rPr>
        <w:t>-PCR reaction component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119"/>
      </w:tblGrid>
      <w:tr w:rsidR="00CB2A90" w:rsidRPr="00CB2A90" w14:paraId="50E5BE00" w14:textId="77777777">
        <w:tc>
          <w:tcPr>
            <w:tcW w:w="5103" w:type="dxa"/>
            <w:tcBorders>
              <w:bottom w:val="single" w:sz="4" w:space="0" w:color="auto"/>
            </w:tcBorders>
          </w:tcPr>
          <w:p w14:paraId="3FA8C1C4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>Component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81E63C1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>volume</w:t>
            </w:r>
          </w:p>
        </w:tc>
      </w:tr>
      <w:tr w:rsidR="00CB2A90" w:rsidRPr="00CB2A90" w14:paraId="4190EF34" w14:textId="77777777"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18B6EC81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 xml:space="preserve">2×T5 Fast qPCR </w:t>
            </w:r>
            <w:proofErr w:type="gramStart"/>
            <w:r w:rsidRPr="00CB2A90">
              <w:rPr>
                <w:rFonts w:ascii="Times New Roman" w:hAnsi="Times New Roman" w:cs="Times New Roman"/>
                <w:szCs w:val="21"/>
              </w:rPr>
              <w:t>Mix(</w:t>
            </w:r>
            <w:proofErr w:type="gramEnd"/>
            <w:r w:rsidRPr="00CB2A90">
              <w:rPr>
                <w:rFonts w:ascii="Times New Roman" w:hAnsi="Times New Roman" w:cs="Times New Roman"/>
                <w:szCs w:val="21"/>
              </w:rPr>
              <w:t>SYBR Green I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3C9BD6EC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 xml:space="preserve">10 </w:t>
            </w:r>
            <w:proofErr w:type="spellStart"/>
            <w:r w:rsidRPr="00CB2A90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</w:p>
        </w:tc>
      </w:tr>
      <w:tr w:rsidR="00CB2A90" w:rsidRPr="00CB2A90" w14:paraId="11AF3E3D" w14:textId="77777777">
        <w:tc>
          <w:tcPr>
            <w:tcW w:w="5103" w:type="dxa"/>
            <w:tcBorders>
              <w:top w:val="nil"/>
              <w:bottom w:val="nil"/>
            </w:tcBorders>
          </w:tcPr>
          <w:p w14:paraId="70358510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 xml:space="preserve">10 </w:t>
            </w:r>
            <w:proofErr w:type="spellStart"/>
            <w:r w:rsidRPr="00CB2A90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CB2A90">
              <w:rPr>
                <w:rFonts w:ascii="Times New Roman" w:hAnsi="Times New Roman" w:cs="Times New Roman"/>
                <w:szCs w:val="21"/>
              </w:rPr>
              <w:t xml:space="preserve"> Primer F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03EBB96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 xml:space="preserve">0.8 </w:t>
            </w:r>
            <w:proofErr w:type="spellStart"/>
            <w:r w:rsidRPr="00CB2A90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</w:p>
        </w:tc>
      </w:tr>
      <w:tr w:rsidR="00CB2A90" w:rsidRPr="00CB2A90" w14:paraId="35FDA679" w14:textId="77777777">
        <w:tc>
          <w:tcPr>
            <w:tcW w:w="5103" w:type="dxa"/>
            <w:tcBorders>
              <w:top w:val="nil"/>
            </w:tcBorders>
          </w:tcPr>
          <w:p w14:paraId="0AF36E59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 xml:space="preserve">10 </w:t>
            </w:r>
            <w:proofErr w:type="spellStart"/>
            <w:r w:rsidRPr="00CB2A90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CB2A90">
              <w:rPr>
                <w:rFonts w:ascii="Times New Roman" w:hAnsi="Times New Roman" w:cs="Times New Roman"/>
                <w:szCs w:val="21"/>
              </w:rPr>
              <w:t xml:space="preserve"> Primer R</w:t>
            </w:r>
          </w:p>
        </w:tc>
        <w:tc>
          <w:tcPr>
            <w:tcW w:w="3119" w:type="dxa"/>
            <w:tcBorders>
              <w:top w:val="nil"/>
            </w:tcBorders>
          </w:tcPr>
          <w:p w14:paraId="37DD0B0C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 xml:space="preserve">0.8 </w:t>
            </w:r>
            <w:proofErr w:type="spellStart"/>
            <w:r w:rsidRPr="00CB2A90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</w:p>
        </w:tc>
      </w:tr>
      <w:tr w:rsidR="00CB2A90" w:rsidRPr="00CB2A90" w14:paraId="524BA10B" w14:textId="77777777">
        <w:tc>
          <w:tcPr>
            <w:tcW w:w="5103" w:type="dxa"/>
          </w:tcPr>
          <w:p w14:paraId="5EE84500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 xml:space="preserve">Template </w:t>
            </w:r>
            <w:r w:rsidRPr="00CB2A90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CB2A90">
              <w:rPr>
                <w:rFonts w:ascii="Times New Roman" w:hAnsi="Times New Roman" w:cs="Times New Roman"/>
                <w:szCs w:val="21"/>
              </w:rPr>
              <w:t>cDNA</w:t>
            </w:r>
            <w:r w:rsidRPr="00CB2A9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119" w:type="dxa"/>
          </w:tcPr>
          <w:p w14:paraId="0FABF110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 xml:space="preserve"> 1 </w:t>
            </w:r>
            <w:proofErr w:type="spellStart"/>
            <w:r w:rsidRPr="00CB2A90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</w:p>
        </w:tc>
      </w:tr>
      <w:tr w:rsidR="00CB2A90" w:rsidRPr="00CB2A90" w14:paraId="2BB15CDA" w14:textId="77777777">
        <w:tc>
          <w:tcPr>
            <w:tcW w:w="5103" w:type="dxa"/>
          </w:tcPr>
          <w:p w14:paraId="3A6DFF9C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>ddH</w:t>
            </w:r>
            <w:r w:rsidRPr="00CB2A9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B2A90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3119" w:type="dxa"/>
          </w:tcPr>
          <w:p w14:paraId="28F3CAA1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 xml:space="preserve">7.4 </w:t>
            </w:r>
            <w:proofErr w:type="spellStart"/>
            <w:r w:rsidRPr="00CB2A90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</w:p>
        </w:tc>
      </w:tr>
      <w:tr w:rsidR="00CB2A90" w:rsidRPr="00CB2A90" w14:paraId="6117DAA9" w14:textId="77777777">
        <w:tc>
          <w:tcPr>
            <w:tcW w:w="5103" w:type="dxa"/>
          </w:tcPr>
          <w:p w14:paraId="4E43F348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3119" w:type="dxa"/>
          </w:tcPr>
          <w:p w14:paraId="1FD8F410" w14:textId="77777777" w:rsidR="00825B42" w:rsidRPr="00CB2A90" w:rsidRDefault="004466F3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B2A90">
              <w:rPr>
                <w:rFonts w:ascii="Times New Roman" w:hAnsi="Times New Roman" w:cs="Times New Roman"/>
                <w:szCs w:val="21"/>
              </w:rPr>
              <w:t xml:space="preserve">20 </w:t>
            </w:r>
            <w:proofErr w:type="spellStart"/>
            <w:r w:rsidRPr="00CB2A90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</w:p>
        </w:tc>
      </w:tr>
    </w:tbl>
    <w:p w14:paraId="6B2C5EDB" w14:textId="77777777" w:rsidR="00825B42" w:rsidRPr="00CB2A90" w:rsidRDefault="00825B42">
      <w:pPr>
        <w:rPr>
          <w:rFonts w:ascii="Times New Roman" w:hAnsi="Times New Roman" w:cs="Times New Roman"/>
        </w:rPr>
      </w:pPr>
    </w:p>
    <w:p w14:paraId="203FF31E" w14:textId="77777777" w:rsidR="00825B42" w:rsidRPr="00CB2A90" w:rsidRDefault="004466F3">
      <w:pPr>
        <w:rPr>
          <w:rFonts w:ascii="Times New Roman" w:hAnsi="Times New Roman" w:cs="Times New Roman"/>
          <w:b/>
        </w:rPr>
      </w:pPr>
      <w:r w:rsidRPr="00CB2A90">
        <w:rPr>
          <w:rFonts w:ascii="Times New Roman" w:hAnsi="Times New Roman" w:cs="Times New Roman" w:hint="eastAsia"/>
          <w:b/>
        </w:rPr>
        <w:t xml:space="preserve">Table </w:t>
      </w:r>
      <w:r w:rsidRPr="00CB2A90">
        <w:rPr>
          <w:rFonts w:ascii="Times New Roman" w:hAnsi="Times New Roman" w:cs="Times New Roman"/>
          <w:b/>
        </w:rPr>
        <w:t>S3 Sequence statistics after quality control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380"/>
        <w:gridCol w:w="1860"/>
        <w:gridCol w:w="2014"/>
        <w:gridCol w:w="1985"/>
      </w:tblGrid>
      <w:tr w:rsidR="00CB2A90" w:rsidRPr="00CB2A90" w14:paraId="6115235C" w14:textId="77777777">
        <w:trPr>
          <w:trHeight w:val="600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5E8D9B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Sample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B46A1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Clean reads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167BA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Clean base</w:t>
            </w:r>
            <w:r w:rsidRPr="00CB2A90">
              <w:rPr>
                <w:rFonts w:ascii="Times New Roman" w:eastAsia="SimSun" w:hAnsi="Times New Roman" w:cs="Times New Roman" w:hint="eastAsia"/>
                <w:kern w:val="0"/>
                <w:sz w:val="22"/>
              </w:rPr>
              <w:t>s</w:t>
            </w: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proofErr w:type="gramStart"/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(</w:t>
            </w:r>
            <w:proofErr w:type="gramEnd"/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bp)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53139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Percent in raw reads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E2BDB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Percent in raw bases (%)</w:t>
            </w:r>
          </w:p>
        </w:tc>
      </w:tr>
      <w:tr w:rsidR="00CB2A90" w:rsidRPr="00CB2A90" w14:paraId="238E182C" w14:textId="77777777">
        <w:trPr>
          <w:trHeight w:val="270"/>
        </w:trPr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FA601C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L_2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45C3EC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9632062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7A25F4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987589127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0EDDBB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2954454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5D0B7B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11522401</w:t>
            </w:r>
          </w:p>
        </w:tc>
      </w:tr>
      <w:tr w:rsidR="00CB2A90" w:rsidRPr="00CB2A90" w14:paraId="543882B7" w14:textId="77777777">
        <w:trPr>
          <w:trHeight w:val="270"/>
        </w:trPr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20317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L_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D3830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62882422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15112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477193665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FEBE4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60096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96731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41731133</w:t>
            </w:r>
          </w:p>
        </w:tc>
      </w:tr>
      <w:tr w:rsidR="00CB2A90" w:rsidRPr="00CB2A90" w14:paraId="1BC7DED2" w14:textId="77777777">
        <w:trPr>
          <w:trHeight w:val="270"/>
        </w:trPr>
        <w:tc>
          <w:tcPr>
            <w:tcW w:w="1120" w:type="dxa"/>
            <w:tcBorders>
              <w:top w:val="nil"/>
            </w:tcBorders>
            <w:shd w:val="clear" w:color="auto" w:fill="auto"/>
            <w:vAlign w:val="center"/>
          </w:tcPr>
          <w:p w14:paraId="16FB7E00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L_3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</w:tcPr>
          <w:p w14:paraId="491D7F78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4162248</w:t>
            </w: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vAlign w:val="center"/>
          </w:tcPr>
          <w:p w14:paraId="0BB004A6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161142451</w:t>
            </w:r>
          </w:p>
        </w:tc>
        <w:tc>
          <w:tcPr>
            <w:tcW w:w="2014" w:type="dxa"/>
            <w:tcBorders>
              <w:top w:val="nil"/>
            </w:tcBorders>
            <w:shd w:val="clear" w:color="auto" w:fill="auto"/>
            <w:vAlign w:val="center"/>
          </w:tcPr>
          <w:p w14:paraId="7AAF16EA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0310197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2A0EFB35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5.82721581</w:t>
            </w:r>
          </w:p>
        </w:tc>
      </w:tr>
      <w:tr w:rsidR="00CB2A90" w:rsidRPr="00CB2A90" w14:paraId="6A84BC5D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5DBBEB77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LE_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D451185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366240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DBDD443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08381306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6684E9FA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6.0063659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10FB48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5.80246632</w:t>
            </w:r>
          </w:p>
        </w:tc>
      </w:tr>
      <w:tr w:rsidR="00CB2A90" w:rsidRPr="00CB2A90" w14:paraId="06506DDA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013B395E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LE_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8148F1B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6168456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7C2F559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29722417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7D4B23E8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4086406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AD6D8C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23118087</w:t>
            </w:r>
          </w:p>
        </w:tc>
      </w:tr>
      <w:tr w:rsidR="00CB2A90" w:rsidRPr="00CB2A90" w14:paraId="3AF7AF09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5692FD71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LE_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011A932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363656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094D881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07625976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09429194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5.0197933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D77D88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4.75158435</w:t>
            </w:r>
          </w:p>
        </w:tc>
      </w:tr>
      <w:tr w:rsidR="00CB2A90" w:rsidRPr="00CB2A90" w14:paraId="67DC58A3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4B02C3EF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M_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4239598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201736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42EC608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7839918626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16FE445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1622407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94E9DC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5.98223134</w:t>
            </w:r>
          </w:p>
        </w:tc>
      </w:tr>
      <w:tr w:rsidR="00CB2A90" w:rsidRPr="00CB2A90" w14:paraId="41953311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0B415C81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M_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5867AEE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801151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326F3E5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74244601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8678690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5.5462823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A20B37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5.3576678</w:t>
            </w:r>
          </w:p>
        </w:tc>
      </w:tr>
      <w:tr w:rsidR="00CB2A90" w:rsidRPr="00CB2A90" w14:paraId="18DC46E1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13D4F735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M_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C1C7289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61580288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A62DA26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28114912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D579854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3415326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7BB506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16048357</w:t>
            </w:r>
          </w:p>
        </w:tc>
      </w:tr>
      <w:tr w:rsidR="00CB2A90" w:rsidRPr="00CB2A90" w14:paraId="2EE239E0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5597D2D8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ME_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C808FA5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992872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B138B5A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032312884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7D5D071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5505443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AA433C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36996961</w:t>
            </w:r>
          </w:p>
        </w:tc>
      </w:tr>
      <w:tr w:rsidR="00CB2A90" w:rsidRPr="00CB2A90" w14:paraId="42A87D34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37D3217D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ME_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9B88D74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696733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8177B32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585671411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7DE281F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9201826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B609F2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73544732</w:t>
            </w:r>
          </w:p>
        </w:tc>
      </w:tr>
      <w:tr w:rsidR="00CB2A90" w:rsidRPr="00CB2A90" w14:paraId="3EA9DD82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54D80A22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ME_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F0996CF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640133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DEB88F3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500582832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FF18E98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5869545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F83F87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40529063</w:t>
            </w:r>
          </w:p>
        </w:tc>
      </w:tr>
      <w:tr w:rsidR="00CB2A90" w:rsidRPr="00CB2A90" w14:paraId="07B5A6F3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15A3984D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H_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0166DCE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8563248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77F5BA4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82689479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BEB7A52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8682972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C06A2B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69132539</w:t>
            </w:r>
          </w:p>
        </w:tc>
      </w:tr>
      <w:tr w:rsidR="00CB2A90" w:rsidRPr="00CB2A90" w14:paraId="4A282961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5ED27C03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H_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BEC60B9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9311790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64766AF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937570967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C3B1A5F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3279578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6F7D56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12887909</w:t>
            </w:r>
          </w:p>
        </w:tc>
      </w:tr>
      <w:tr w:rsidR="00CB2A90" w:rsidRPr="00CB2A90" w14:paraId="61E13D6A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01C83F9D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H_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A3D278C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296567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7232AF0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7983137190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B32F428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8825984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CD7A80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70477903</w:t>
            </w:r>
          </w:p>
        </w:tc>
      </w:tr>
      <w:tr w:rsidR="00CB2A90" w:rsidRPr="00CB2A90" w14:paraId="0224CF20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18FDFF33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HE_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3340C62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6927709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ECC0908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10441087583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5483544B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6442018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4599A9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46170482</w:t>
            </w:r>
          </w:p>
        </w:tc>
      </w:tr>
      <w:tr w:rsidR="00CB2A90" w:rsidRPr="00CB2A90" w14:paraId="1EDC08EC" w14:textId="77777777">
        <w:trPr>
          <w:trHeight w:val="270"/>
        </w:trPr>
        <w:tc>
          <w:tcPr>
            <w:tcW w:w="1120" w:type="dxa"/>
            <w:shd w:val="clear" w:color="auto" w:fill="auto"/>
            <w:vAlign w:val="center"/>
          </w:tcPr>
          <w:p w14:paraId="592AB339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HE_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62A7F2E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949384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75DE0A7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966023429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27803173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7904355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F5C6E4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6.60137794</w:t>
            </w:r>
          </w:p>
        </w:tc>
      </w:tr>
      <w:tr w:rsidR="00825B42" w:rsidRPr="00CB2A90" w14:paraId="0CFB393A" w14:textId="77777777">
        <w:trPr>
          <w:trHeight w:val="300"/>
        </w:trPr>
        <w:tc>
          <w:tcPr>
            <w:tcW w:w="1120" w:type="dxa"/>
            <w:shd w:val="clear" w:color="auto" w:fill="auto"/>
            <w:vAlign w:val="center"/>
          </w:tcPr>
          <w:p w14:paraId="7A4F1561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HE_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6F42DAA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67962308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0889D50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10244784615</w:t>
            </w:r>
          </w:p>
        </w:tc>
        <w:tc>
          <w:tcPr>
            <w:tcW w:w="2014" w:type="dxa"/>
            <w:shd w:val="clear" w:color="auto" w:fill="auto"/>
            <w:vAlign w:val="center"/>
          </w:tcPr>
          <w:p w14:paraId="3407D5A3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7.1955738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9BA44F" w14:textId="77777777" w:rsidR="00825B42" w:rsidRPr="00CB2A90" w:rsidRDefault="004466F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7.02960295</w:t>
            </w:r>
          </w:p>
        </w:tc>
      </w:tr>
    </w:tbl>
    <w:p w14:paraId="1CCF2756" w14:textId="77777777" w:rsidR="00825B42" w:rsidRPr="00CB2A90" w:rsidRDefault="00825B42">
      <w:pPr>
        <w:rPr>
          <w:rFonts w:ascii="Times New Roman" w:hAnsi="Times New Roman" w:cs="Times New Roman"/>
        </w:rPr>
      </w:pPr>
    </w:p>
    <w:p w14:paraId="5224C9BC" w14:textId="77777777" w:rsidR="00825B42" w:rsidRPr="00CB2A90" w:rsidRDefault="00825B42">
      <w:pPr>
        <w:rPr>
          <w:rFonts w:ascii="Times New Roman" w:hAnsi="Times New Roman" w:cs="Times New Roman"/>
          <w:sz w:val="24"/>
          <w:szCs w:val="24"/>
        </w:rPr>
      </w:pPr>
    </w:p>
    <w:p w14:paraId="685C13AD" w14:textId="77777777" w:rsidR="00825B42" w:rsidRPr="00CB2A90" w:rsidRDefault="004466F3">
      <w:pPr>
        <w:rPr>
          <w:rFonts w:ascii="Times New Roman" w:hAnsi="Times New Roman" w:cs="Times New Roman"/>
          <w:b/>
          <w:sz w:val="24"/>
          <w:szCs w:val="24"/>
        </w:rPr>
      </w:pPr>
      <w:r w:rsidRPr="00CB2A90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CB2A90">
        <w:rPr>
          <w:rFonts w:ascii="Times New Roman" w:hAnsi="Times New Roman" w:cs="Times New Roman"/>
          <w:b/>
          <w:sz w:val="24"/>
          <w:szCs w:val="24"/>
        </w:rPr>
        <w:t xml:space="preserve">able S4 The results of sequence assembly 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940"/>
        <w:gridCol w:w="2042"/>
        <w:gridCol w:w="1018"/>
        <w:gridCol w:w="1109"/>
        <w:gridCol w:w="1061"/>
        <w:gridCol w:w="1065"/>
      </w:tblGrid>
      <w:tr w:rsidR="00CB2A90" w:rsidRPr="00CB2A90" w14:paraId="2EDCA264" w14:textId="77777777" w:rsidTr="00077F73">
        <w:trPr>
          <w:trHeight w:val="300"/>
        </w:trPr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BC0A5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Sampl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A49E4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Contigs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18267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Contigs bases</w:t>
            </w:r>
            <w:r w:rsidRPr="00CB2A90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(bp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46357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N50</w:t>
            </w:r>
            <w:r w:rsidRPr="00CB2A90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(bp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3C3BE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N90</w:t>
            </w:r>
            <w:r w:rsidRPr="00CB2A90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(bp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92046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Max</w:t>
            </w:r>
            <w:r w:rsidRPr="00CB2A90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(bp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7E58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Min</w:t>
            </w:r>
            <w:r w:rsidRPr="00CB2A90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(bp)</w:t>
            </w:r>
          </w:p>
        </w:tc>
      </w:tr>
      <w:tr w:rsidR="00CB2A90" w:rsidRPr="00CB2A90" w14:paraId="1BEDBCB3" w14:textId="77777777" w:rsidTr="00077F73">
        <w:trPr>
          <w:trHeight w:val="300"/>
        </w:trPr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4E9AF6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L_1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9BB7E5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23084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EA8E94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70240239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6C9B0F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19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85596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5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C2AA4A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11753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0BC0BB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30C68801" w14:textId="77777777" w:rsidTr="00077F73">
        <w:trPr>
          <w:trHeight w:val="300"/>
        </w:trPr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CCEAF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L_2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1D72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80134</w:t>
            </w:r>
          </w:p>
        </w:tc>
        <w:tc>
          <w:tcPr>
            <w:tcW w:w="20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6F8BB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4907938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125C7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2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32945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031E25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1360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868BB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2C82BDAB" w14:textId="77777777" w:rsidTr="00077F73">
        <w:trPr>
          <w:trHeight w:val="300"/>
        </w:trPr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C5F6F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L_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613B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34089</w:t>
            </w:r>
          </w:p>
        </w:tc>
        <w:tc>
          <w:tcPr>
            <w:tcW w:w="20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EE5C7F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1369367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F3CE4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9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FDEFA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A0917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10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BA340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169B1597" w14:textId="77777777" w:rsidTr="00077F73">
        <w:trPr>
          <w:trHeight w:val="300"/>
        </w:trPr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B326DC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LE_1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E68251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39305</w:t>
            </w:r>
          </w:p>
        </w:tc>
        <w:tc>
          <w:tcPr>
            <w:tcW w:w="20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222057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13599935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3F64F3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85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1092B9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1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D991E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7417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BE5A4C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7C3A0A95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5697FE9F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LE_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00FFF84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40240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20CA380E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198679996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8D54768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44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79211DD8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2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0682E919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519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673520D9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77F8889A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59B4E998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LE_3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C72429D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11073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16724513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13197174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8D09AAE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27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5CAE891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3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4448D6F8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99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396BCF3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00CA7D93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149D7B2D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M_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88B314E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01719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0EEF73E0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5389841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33D19A4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08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2A0D6413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5EC4E8EB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1001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43286C2B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7E606230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73401C9B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M_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D966CF4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50406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0EDEC1C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27774156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2BBDF5C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10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4C748285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2CC007B4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1985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5DF440A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0E02C266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52A3B563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M_3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D726ACF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76323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59786ADA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187932138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BA81D8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03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7B810F24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3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212ECF4B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7049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1BD3236D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16B06C1C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1AE88691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ME_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57F3567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88918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5C308A41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52677323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D34D7A6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22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7F41D4B1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6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1B897EE4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527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04D5BC96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749F4933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093028B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ME_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795E2D3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93819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6C2B67EE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05252994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83F06E7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33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04F8A610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520754A1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724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7E4693C1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1CCB13F7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1DC80D8F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ME_3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EBCED4F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70426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50E8B8AE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19414480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B01C1E8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38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D789AD3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76D87DAC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631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6A5A1456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15EF1357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35C9B3B6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H_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60023D0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97117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1E6A9C1C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0988818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AF3A4D3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3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70073DDE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5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0DD5A5E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8229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26E0B79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29E0AE21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0FC5A608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H_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C7F47F1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15367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29F7A385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168592057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C48FD49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4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7299670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5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517D1403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9817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4675A250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3BC52113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2B850460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H_3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905AF4B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74033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5A22909C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4423773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B128BA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17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1183B353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5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0483392B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10578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3934DB1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53680D10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1492A016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HE_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81418B9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61456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16055BE8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99960625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6A39FEE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42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2E3B66B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6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37DF9075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1543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16B5B186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CB2A90" w:rsidRPr="00CB2A90" w14:paraId="2010F76C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59C9FF2B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HE_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54F0517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18602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33830F7C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8436985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5F5D081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63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024CB125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8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53348878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10448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21644DFF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  <w:tr w:rsidR="00825B42" w:rsidRPr="00CB2A90" w14:paraId="1AB654F4" w14:textId="77777777" w:rsidTr="00077F73">
        <w:trPr>
          <w:trHeight w:val="300"/>
        </w:trPr>
        <w:tc>
          <w:tcPr>
            <w:tcW w:w="987" w:type="dxa"/>
            <w:shd w:val="clear" w:color="auto" w:fill="auto"/>
            <w:noWrap/>
            <w:vAlign w:val="center"/>
          </w:tcPr>
          <w:p w14:paraId="45F09E29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GHE_3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AF06004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15787</w:t>
            </w:r>
          </w:p>
        </w:tc>
        <w:tc>
          <w:tcPr>
            <w:tcW w:w="2042" w:type="dxa"/>
            <w:shd w:val="clear" w:color="auto" w:fill="auto"/>
            <w:noWrap/>
            <w:vAlign w:val="center"/>
          </w:tcPr>
          <w:p w14:paraId="32A03A1E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222034668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7E2615F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546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2BE567F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36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B092FEF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41978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5A80CFF2" w14:textId="77777777" w:rsidR="00825B42" w:rsidRPr="00CB2A90" w:rsidRDefault="004466F3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B2A90">
              <w:rPr>
                <w:rFonts w:ascii="Times New Roman" w:eastAsia="SimSun" w:hAnsi="Times New Roman" w:cs="Times New Roman"/>
                <w:kern w:val="0"/>
                <w:sz w:val="22"/>
              </w:rPr>
              <w:t>300</w:t>
            </w:r>
          </w:p>
        </w:tc>
      </w:tr>
    </w:tbl>
    <w:p w14:paraId="5FE5C68B" w14:textId="77777777" w:rsidR="00825B42" w:rsidRPr="00CB2A90" w:rsidRDefault="00825B42">
      <w:pPr>
        <w:rPr>
          <w:rFonts w:ascii="Times New Roman" w:hAnsi="Times New Roman" w:cs="Times New Roman"/>
        </w:rPr>
      </w:pPr>
    </w:p>
    <w:p w14:paraId="0CFE9B4A" w14:textId="77777777" w:rsidR="00825B42" w:rsidRPr="00CB2A90" w:rsidRDefault="004466F3">
      <w:pPr>
        <w:rPr>
          <w:rFonts w:ascii="Times New Roman" w:hAnsi="Times New Roman" w:cs="Times New Roman"/>
          <w:b/>
          <w:sz w:val="24"/>
          <w:szCs w:val="24"/>
        </w:rPr>
      </w:pPr>
      <w:r w:rsidRPr="00CB2A90">
        <w:rPr>
          <w:rFonts w:ascii="Times New Roman" w:hAnsi="Times New Roman" w:cs="Times New Roman"/>
          <w:b/>
          <w:sz w:val="24"/>
          <w:szCs w:val="24"/>
        </w:rPr>
        <w:t xml:space="preserve">Table S5 The results of gene predic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1045"/>
        <w:gridCol w:w="1814"/>
        <w:gridCol w:w="2005"/>
        <w:gridCol w:w="1134"/>
        <w:gridCol w:w="1071"/>
      </w:tblGrid>
      <w:tr w:rsidR="00CB2A90" w:rsidRPr="00CB2A90" w14:paraId="5336158A" w14:textId="77777777">
        <w:trPr>
          <w:trHeight w:val="270"/>
        </w:trPr>
        <w:tc>
          <w:tcPr>
            <w:tcW w:w="1227" w:type="dxa"/>
            <w:tcBorders>
              <w:bottom w:val="single" w:sz="4" w:space="0" w:color="auto"/>
            </w:tcBorders>
            <w:noWrap/>
          </w:tcPr>
          <w:p w14:paraId="1E9822BA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Sampl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</w:tcPr>
          <w:p w14:paraId="4D78FFED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ORFs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</w:tcPr>
          <w:p w14:paraId="35FF1671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Total length (bp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noWrap/>
          </w:tcPr>
          <w:p w14:paraId="160CC3BF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Average length (b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2BE2FF0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Max (bp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</w:tcPr>
          <w:p w14:paraId="5541AA7B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Min (bp)</w:t>
            </w:r>
          </w:p>
        </w:tc>
      </w:tr>
      <w:tr w:rsidR="00CB2A90" w:rsidRPr="00CB2A90" w14:paraId="47811F83" w14:textId="77777777">
        <w:trPr>
          <w:trHeight w:val="270"/>
        </w:trPr>
        <w:tc>
          <w:tcPr>
            <w:tcW w:w="1227" w:type="dxa"/>
            <w:tcBorders>
              <w:top w:val="single" w:sz="4" w:space="0" w:color="auto"/>
              <w:bottom w:val="nil"/>
            </w:tcBorders>
            <w:noWrap/>
          </w:tcPr>
          <w:p w14:paraId="5CE52C58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L_3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noWrap/>
          </w:tcPr>
          <w:p w14:paraId="5EE3044F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507191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noWrap/>
          </w:tcPr>
          <w:p w14:paraId="46292A75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95212856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noWrap/>
          </w:tcPr>
          <w:p w14:paraId="344EA997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84.8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48CCCC96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785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noWrap/>
          </w:tcPr>
          <w:p w14:paraId="73D18250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215811AC" w14:textId="77777777">
        <w:trPr>
          <w:trHeight w:val="270"/>
        </w:trPr>
        <w:tc>
          <w:tcPr>
            <w:tcW w:w="1227" w:type="dxa"/>
            <w:tcBorders>
              <w:top w:val="nil"/>
              <w:bottom w:val="nil"/>
            </w:tcBorders>
            <w:noWrap/>
          </w:tcPr>
          <w:p w14:paraId="3FA2C685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L_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noWrap/>
          </w:tcPr>
          <w:p w14:paraId="62A6C5AA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57222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noWrap/>
          </w:tcPr>
          <w:p w14:paraId="32F9F36F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227347542</w:t>
            </w:r>
          </w:p>
        </w:tc>
        <w:tc>
          <w:tcPr>
            <w:tcW w:w="2005" w:type="dxa"/>
            <w:tcBorders>
              <w:top w:val="nil"/>
              <w:bottom w:val="nil"/>
            </w:tcBorders>
            <w:noWrap/>
          </w:tcPr>
          <w:p w14:paraId="39FCB9A6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97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F6AE45B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689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 w14:paraId="32C742BD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08C0496F" w14:textId="77777777">
        <w:trPr>
          <w:trHeight w:val="270"/>
        </w:trPr>
        <w:tc>
          <w:tcPr>
            <w:tcW w:w="1227" w:type="dxa"/>
            <w:tcBorders>
              <w:top w:val="nil"/>
            </w:tcBorders>
            <w:noWrap/>
          </w:tcPr>
          <w:p w14:paraId="4AAAB220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L_1</w:t>
            </w:r>
          </w:p>
        </w:tc>
        <w:tc>
          <w:tcPr>
            <w:tcW w:w="1045" w:type="dxa"/>
            <w:tcBorders>
              <w:top w:val="nil"/>
            </w:tcBorders>
            <w:noWrap/>
          </w:tcPr>
          <w:p w14:paraId="118049C6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623341</w:t>
            </w:r>
          </w:p>
        </w:tc>
        <w:tc>
          <w:tcPr>
            <w:tcW w:w="1814" w:type="dxa"/>
            <w:tcBorders>
              <w:top w:val="nil"/>
            </w:tcBorders>
            <w:noWrap/>
          </w:tcPr>
          <w:p w14:paraId="019AE3BC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246461130</w:t>
            </w:r>
          </w:p>
        </w:tc>
        <w:tc>
          <w:tcPr>
            <w:tcW w:w="2005" w:type="dxa"/>
            <w:tcBorders>
              <w:top w:val="nil"/>
            </w:tcBorders>
            <w:noWrap/>
          </w:tcPr>
          <w:p w14:paraId="2E1F5C9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95.39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0430F185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839</w:t>
            </w:r>
          </w:p>
        </w:tc>
        <w:tc>
          <w:tcPr>
            <w:tcW w:w="1071" w:type="dxa"/>
            <w:tcBorders>
              <w:top w:val="nil"/>
            </w:tcBorders>
            <w:noWrap/>
          </w:tcPr>
          <w:p w14:paraId="64AE2B4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66401C28" w14:textId="77777777">
        <w:trPr>
          <w:trHeight w:val="270"/>
        </w:trPr>
        <w:tc>
          <w:tcPr>
            <w:tcW w:w="1227" w:type="dxa"/>
            <w:noWrap/>
          </w:tcPr>
          <w:p w14:paraId="53CDED4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LE_2</w:t>
            </w:r>
          </w:p>
        </w:tc>
        <w:tc>
          <w:tcPr>
            <w:tcW w:w="1045" w:type="dxa"/>
            <w:noWrap/>
          </w:tcPr>
          <w:p w14:paraId="1E15BC34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98265</w:t>
            </w:r>
          </w:p>
        </w:tc>
        <w:tc>
          <w:tcPr>
            <w:tcW w:w="1814" w:type="dxa"/>
            <w:noWrap/>
          </w:tcPr>
          <w:p w14:paraId="42E1DBD3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80745881</w:t>
            </w:r>
          </w:p>
        </w:tc>
        <w:tc>
          <w:tcPr>
            <w:tcW w:w="2005" w:type="dxa"/>
            <w:noWrap/>
          </w:tcPr>
          <w:p w14:paraId="6DBB0BAF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62.75</w:t>
            </w:r>
          </w:p>
        </w:tc>
        <w:tc>
          <w:tcPr>
            <w:tcW w:w="1134" w:type="dxa"/>
            <w:noWrap/>
          </w:tcPr>
          <w:p w14:paraId="3BBC3734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162</w:t>
            </w:r>
          </w:p>
        </w:tc>
        <w:tc>
          <w:tcPr>
            <w:tcW w:w="1071" w:type="dxa"/>
            <w:noWrap/>
          </w:tcPr>
          <w:p w14:paraId="3E9E9ED5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2F3E1B54" w14:textId="77777777">
        <w:trPr>
          <w:trHeight w:val="270"/>
        </w:trPr>
        <w:tc>
          <w:tcPr>
            <w:tcW w:w="1227" w:type="dxa"/>
            <w:noWrap/>
          </w:tcPr>
          <w:p w14:paraId="44850F03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LE_3</w:t>
            </w:r>
          </w:p>
        </w:tc>
        <w:tc>
          <w:tcPr>
            <w:tcW w:w="1045" w:type="dxa"/>
            <w:noWrap/>
          </w:tcPr>
          <w:p w14:paraId="3F9DAFD2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89304</w:t>
            </w:r>
          </w:p>
        </w:tc>
        <w:tc>
          <w:tcPr>
            <w:tcW w:w="1814" w:type="dxa"/>
            <w:noWrap/>
          </w:tcPr>
          <w:p w14:paraId="1F6EDAF1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94754315</w:t>
            </w:r>
          </w:p>
        </w:tc>
        <w:tc>
          <w:tcPr>
            <w:tcW w:w="2005" w:type="dxa"/>
            <w:noWrap/>
          </w:tcPr>
          <w:p w14:paraId="7AD2063F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98.02</w:t>
            </w:r>
          </w:p>
        </w:tc>
        <w:tc>
          <w:tcPr>
            <w:tcW w:w="1134" w:type="dxa"/>
            <w:noWrap/>
          </w:tcPr>
          <w:p w14:paraId="66468FA7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305</w:t>
            </w:r>
          </w:p>
        </w:tc>
        <w:tc>
          <w:tcPr>
            <w:tcW w:w="1071" w:type="dxa"/>
            <w:noWrap/>
          </w:tcPr>
          <w:p w14:paraId="3C01E1B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1E0CB583" w14:textId="77777777">
        <w:trPr>
          <w:trHeight w:val="270"/>
        </w:trPr>
        <w:tc>
          <w:tcPr>
            <w:tcW w:w="1227" w:type="dxa"/>
            <w:noWrap/>
          </w:tcPr>
          <w:p w14:paraId="7CAB2F2B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LE_1</w:t>
            </w:r>
          </w:p>
        </w:tc>
        <w:tc>
          <w:tcPr>
            <w:tcW w:w="1045" w:type="dxa"/>
            <w:noWrap/>
          </w:tcPr>
          <w:p w14:paraId="4E3D73AA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513304</w:t>
            </w:r>
          </w:p>
        </w:tc>
        <w:tc>
          <w:tcPr>
            <w:tcW w:w="1814" w:type="dxa"/>
            <w:noWrap/>
          </w:tcPr>
          <w:p w14:paraId="268B2217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98309582</w:t>
            </w:r>
          </w:p>
        </w:tc>
        <w:tc>
          <w:tcPr>
            <w:tcW w:w="2005" w:type="dxa"/>
            <w:noWrap/>
          </w:tcPr>
          <w:p w14:paraId="42A7A452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86.34</w:t>
            </w:r>
          </w:p>
        </w:tc>
        <w:tc>
          <w:tcPr>
            <w:tcW w:w="1134" w:type="dxa"/>
            <w:noWrap/>
          </w:tcPr>
          <w:p w14:paraId="3457C112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306</w:t>
            </w:r>
          </w:p>
        </w:tc>
        <w:tc>
          <w:tcPr>
            <w:tcW w:w="1071" w:type="dxa"/>
            <w:noWrap/>
          </w:tcPr>
          <w:p w14:paraId="25969CD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6DD43A30" w14:textId="77777777">
        <w:trPr>
          <w:trHeight w:val="270"/>
        </w:trPr>
        <w:tc>
          <w:tcPr>
            <w:tcW w:w="1227" w:type="dxa"/>
            <w:noWrap/>
          </w:tcPr>
          <w:p w14:paraId="689C134B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M_1</w:t>
            </w:r>
          </w:p>
        </w:tc>
        <w:tc>
          <w:tcPr>
            <w:tcW w:w="1045" w:type="dxa"/>
            <w:noWrap/>
          </w:tcPr>
          <w:p w14:paraId="469D00A2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591713</w:t>
            </w:r>
          </w:p>
        </w:tc>
        <w:tc>
          <w:tcPr>
            <w:tcW w:w="1814" w:type="dxa"/>
            <w:noWrap/>
          </w:tcPr>
          <w:p w14:paraId="102E1F45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231242286</w:t>
            </w:r>
          </w:p>
        </w:tc>
        <w:tc>
          <w:tcPr>
            <w:tcW w:w="2005" w:type="dxa"/>
            <w:noWrap/>
          </w:tcPr>
          <w:p w14:paraId="54725A6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90.8</w:t>
            </w:r>
          </w:p>
        </w:tc>
        <w:tc>
          <w:tcPr>
            <w:tcW w:w="1134" w:type="dxa"/>
            <w:noWrap/>
          </w:tcPr>
          <w:p w14:paraId="420408ED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5451</w:t>
            </w:r>
          </w:p>
        </w:tc>
        <w:tc>
          <w:tcPr>
            <w:tcW w:w="1071" w:type="dxa"/>
            <w:noWrap/>
          </w:tcPr>
          <w:p w14:paraId="2FD73335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7A1527EE" w14:textId="77777777">
        <w:trPr>
          <w:trHeight w:val="270"/>
        </w:trPr>
        <w:tc>
          <w:tcPr>
            <w:tcW w:w="1227" w:type="dxa"/>
            <w:noWrap/>
          </w:tcPr>
          <w:p w14:paraId="01C93DA6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M_2</w:t>
            </w:r>
          </w:p>
        </w:tc>
        <w:tc>
          <w:tcPr>
            <w:tcW w:w="1045" w:type="dxa"/>
            <w:noWrap/>
          </w:tcPr>
          <w:p w14:paraId="204EC6AC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531535</w:t>
            </w:r>
          </w:p>
        </w:tc>
        <w:tc>
          <w:tcPr>
            <w:tcW w:w="1814" w:type="dxa"/>
            <w:noWrap/>
          </w:tcPr>
          <w:p w14:paraId="09288543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207450537</w:t>
            </w:r>
          </w:p>
        </w:tc>
        <w:tc>
          <w:tcPr>
            <w:tcW w:w="2005" w:type="dxa"/>
            <w:noWrap/>
          </w:tcPr>
          <w:p w14:paraId="728D1E79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90.29</w:t>
            </w:r>
          </w:p>
        </w:tc>
        <w:tc>
          <w:tcPr>
            <w:tcW w:w="1134" w:type="dxa"/>
            <w:noWrap/>
          </w:tcPr>
          <w:p w14:paraId="2AD6FE92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9240</w:t>
            </w:r>
          </w:p>
        </w:tc>
        <w:tc>
          <w:tcPr>
            <w:tcW w:w="1071" w:type="dxa"/>
            <w:noWrap/>
          </w:tcPr>
          <w:p w14:paraId="14F0EF33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5255948C" w14:textId="77777777">
        <w:trPr>
          <w:trHeight w:val="270"/>
        </w:trPr>
        <w:tc>
          <w:tcPr>
            <w:tcW w:w="1227" w:type="dxa"/>
            <w:noWrap/>
          </w:tcPr>
          <w:p w14:paraId="18A9BC57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M_3</w:t>
            </w:r>
          </w:p>
        </w:tc>
        <w:tc>
          <w:tcPr>
            <w:tcW w:w="1045" w:type="dxa"/>
            <w:noWrap/>
          </w:tcPr>
          <w:p w14:paraId="42AB1838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41479</w:t>
            </w:r>
          </w:p>
        </w:tc>
        <w:tc>
          <w:tcPr>
            <w:tcW w:w="1814" w:type="dxa"/>
            <w:noWrap/>
          </w:tcPr>
          <w:p w14:paraId="38CCE22D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71070773</w:t>
            </w:r>
          </w:p>
        </w:tc>
        <w:tc>
          <w:tcPr>
            <w:tcW w:w="2005" w:type="dxa"/>
            <w:noWrap/>
          </w:tcPr>
          <w:p w14:paraId="270DBD47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87.49</w:t>
            </w:r>
          </w:p>
        </w:tc>
        <w:tc>
          <w:tcPr>
            <w:tcW w:w="1134" w:type="dxa"/>
            <w:noWrap/>
          </w:tcPr>
          <w:p w14:paraId="552319F8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2835</w:t>
            </w:r>
          </w:p>
        </w:tc>
        <w:tc>
          <w:tcPr>
            <w:tcW w:w="1071" w:type="dxa"/>
            <w:noWrap/>
          </w:tcPr>
          <w:p w14:paraId="3EA81C61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2797454E" w14:textId="77777777">
        <w:trPr>
          <w:trHeight w:val="270"/>
        </w:trPr>
        <w:tc>
          <w:tcPr>
            <w:tcW w:w="1227" w:type="dxa"/>
            <w:noWrap/>
          </w:tcPr>
          <w:p w14:paraId="38309A7F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ME_2</w:t>
            </w:r>
          </w:p>
        </w:tc>
        <w:tc>
          <w:tcPr>
            <w:tcW w:w="1045" w:type="dxa"/>
            <w:noWrap/>
          </w:tcPr>
          <w:p w14:paraId="3BA3D999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69904</w:t>
            </w:r>
          </w:p>
        </w:tc>
        <w:tc>
          <w:tcPr>
            <w:tcW w:w="1814" w:type="dxa"/>
            <w:noWrap/>
          </w:tcPr>
          <w:p w14:paraId="17DF85CC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86817230</w:t>
            </w:r>
          </w:p>
        </w:tc>
        <w:tc>
          <w:tcPr>
            <w:tcW w:w="2005" w:type="dxa"/>
            <w:noWrap/>
          </w:tcPr>
          <w:p w14:paraId="751C93F6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97.56</w:t>
            </w:r>
          </w:p>
        </w:tc>
        <w:tc>
          <w:tcPr>
            <w:tcW w:w="1134" w:type="dxa"/>
            <w:noWrap/>
          </w:tcPr>
          <w:p w14:paraId="64652EB0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989</w:t>
            </w:r>
          </w:p>
        </w:tc>
        <w:tc>
          <w:tcPr>
            <w:tcW w:w="1071" w:type="dxa"/>
            <w:noWrap/>
          </w:tcPr>
          <w:p w14:paraId="18BD0C8D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67B52AF1" w14:textId="77777777">
        <w:trPr>
          <w:trHeight w:val="270"/>
        </w:trPr>
        <w:tc>
          <w:tcPr>
            <w:tcW w:w="1227" w:type="dxa"/>
            <w:noWrap/>
          </w:tcPr>
          <w:p w14:paraId="714A9122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ME_1</w:t>
            </w:r>
          </w:p>
        </w:tc>
        <w:tc>
          <w:tcPr>
            <w:tcW w:w="1045" w:type="dxa"/>
            <w:noWrap/>
          </w:tcPr>
          <w:p w14:paraId="54AEB059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582436</w:t>
            </w:r>
          </w:p>
        </w:tc>
        <w:tc>
          <w:tcPr>
            <w:tcW w:w="1814" w:type="dxa"/>
            <w:noWrap/>
          </w:tcPr>
          <w:p w14:paraId="4CB02EDB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230568453</w:t>
            </w:r>
          </w:p>
        </w:tc>
        <w:tc>
          <w:tcPr>
            <w:tcW w:w="2005" w:type="dxa"/>
            <w:noWrap/>
          </w:tcPr>
          <w:p w14:paraId="1E027050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95.87</w:t>
            </w:r>
          </w:p>
        </w:tc>
        <w:tc>
          <w:tcPr>
            <w:tcW w:w="1134" w:type="dxa"/>
            <w:noWrap/>
          </w:tcPr>
          <w:p w14:paraId="5E9B5DFD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317</w:t>
            </w:r>
          </w:p>
        </w:tc>
        <w:tc>
          <w:tcPr>
            <w:tcW w:w="1071" w:type="dxa"/>
            <w:noWrap/>
          </w:tcPr>
          <w:p w14:paraId="0971A435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2590FFB6" w14:textId="77777777">
        <w:trPr>
          <w:trHeight w:val="270"/>
        </w:trPr>
        <w:tc>
          <w:tcPr>
            <w:tcW w:w="1227" w:type="dxa"/>
            <w:noWrap/>
          </w:tcPr>
          <w:p w14:paraId="2C3D4767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ME_3</w:t>
            </w:r>
          </w:p>
        </w:tc>
        <w:tc>
          <w:tcPr>
            <w:tcW w:w="1045" w:type="dxa"/>
            <w:noWrap/>
          </w:tcPr>
          <w:p w14:paraId="45E90AD1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42089</w:t>
            </w:r>
          </w:p>
        </w:tc>
        <w:tc>
          <w:tcPr>
            <w:tcW w:w="1814" w:type="dxa"/>
            <w:noWrap/>
          </w:tcPr>
          <w:p w14:paraId="1850C9F2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76449782</w:t>
            </w:r>
          </w:p>
        </w:tc>
        <w:tc>
          <w:tcPr>
            <w:tcW w:w="2005" w:type="dxa"/>
            <w:noWrap/>
          </w:tcPr>
          <w:p w14:paraId="6E601078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99.13</w:t>
            </w:r>
          </w:p>
        </w:tc>
        <w:tc>
          <w:tcPr>
            <w:tcW w:w="1134" w:type="dxa"/>
            <w:noWrap/>
          </w:tcPr>
          <w:p w14:paraId="7664B756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087</w:t>
            </w:r>
          </w:p>
        </w:tc>
        <w:tc>
          <w:tcPr>
            <w:tcW w:w="1071" w:type="dxa"/>
            <w:noWrap/>
          </w:tcPr>
          <w:p w14:paraId="10DA663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1B7F6218" w14:textId="77777777">
        <w:trPr>
          <w:trHeight w:val="270"/>
        </w:trPr>
        <w:tc>
          <w:tcPr>
            <w:tcW w:w="1227" w:type="dxa"/>
            <w:noWrap/>
          </w:tcPr>
          <w:p w14:paraId="46AEC2E2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H_2</w:t>
            </w:r>
          </w:p>
        </w:tc>
        <w:tc>
          <w:tcPr>
            <w:tcW w:w="1045" w:type="dxa"/>
            <w:noWrap/>
          </w:tcPr>
          <w:p w14:paraId="397722C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80124</w:t>
            </w:r>
          </w:p>
        </w:tc>
        <w:tc>
          <w:tcPr>
            <w:tcW w:w="1814" w:type="dxa"/>
            <w:noWrap/>
          </w:tcPr>
          <w:p w14:paraId="2A7F1659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53377073</w:t>
            </w:r>
          </w:p>
        </w:tc>
        <w:tc>
          <w:tcPr>
            <w:tcW w:w="2005" w:type="dxa"/>
            <w:noWrap/>
          </w:tcPr>
          <w:p w14:paraId="6889222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03.49</w:t>
            </w:r>
          </w:p>
        </w:tc>
        <w:tc>
          <w:tcPr>
            <w:tcW w:w="1134" w:type="dxa"/>
            <w:noWrap/>
          </w:tcPr>
          <w:p w14:paraId="6FF13459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587</w:t>
            </w:r>
          </w:p>
        </w:tc>
        <w:tc>
          <w:tcPr>
            <w:tcW w:w="1071" w:type="dxa"/>
            <w:noWrap/>
          </w:tcPr>
          <w:p w14:paraId="13721AEB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7C7ECC3F" w14:textId="77777777">
        <w:trPr>
          <w:trHeight w:val="270"/>
        </w:trPr>
        <w:tc>
          <w:tcPr>
            <w:tcW w:w="1227" w:type="dxa"/>
            <w:noWrap/>
          </w:tcPr>
          <w:p w14:paraId="00E2F975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H_3</w:t>
            </w:r>
          </w:p>
        </w:tc>
        <w:tc>
          <w:tcPr>
            <w:tcW w:w="1045" w:type="dxa"/>
            <w:noWrap/>
          </w:tcPr>
          <w:p w14:paraId="1E889C9A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564769</w:t>
            </w:r>
          </w:p>
        </w:tc>
        <w:tc>
          <w:tcPr>
            <w:tcW w:w="1814" w:type="dxa"/>
            <w:noWrap/>
          </w:tcPr>
          <w:p w14:paraId="79EC8208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222713703</w:t>
            </w:r>
          </w:p>
        </w:tc>
        <w:tc>
          <w:tcPr>
            <w:tcW w:w="2005" w:type="dxa"/>
            <w:noWrap/>
          </w:tcPr>
          <w:p w14:paraId="01455A31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94.34</w:t>
            </w:r>
          </w:p>
        </w:tc>
        <w:tc>
          <w:tcPr>
            <w:tcW w:w="1134" w:type="dxa"/>
            <w:noWrap/>
          </w:tcPr>
          <w:p w14:paraId="5CA1CD9C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023</w:t>
            </w:r>
          </w:p>
        </w:tc>
        <w:tc>
          <w:tcPr>
            <w:tcW w:w="1071" w:type="dxa"/>
            <w:noWrap/>
          </w:tcPr>
          <w:p w14:paraId="4659C246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05B7A421" w14:textId="77777777">
        <w:trPr>
          <w:trHeight w:val="270"/>
        </w:trPr>
        <w:tc>
          <w:tcPr>
            <w:tcW w:w="1227" w:type="dxa"/>
            <w:noWrap/>
          </w:tcPr>
          <w:p w14:paraId="276E7E68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H_1</w:t>
            </w:r>
          </w:p>
        </w:tc>
        <w:tc>
          <w:tcPr>
            <w:tcW w:w="1045" w:type="dxa"/>
            <w:noWrap/>
          </w:tcPr>
          <w:p w14:paraId="54F41673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75775</w:t>
            </w:r>
          </w:p>
        </w:tc>
        <w:tc>
          <w:tcPr>
            <w:tcW w:w="1814" w:type="dxa"/>
            <w:noWrap/>
          </w:tcPr>
          <w:p w14:paraId="330E1C3C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91120991</w:t>
            </w:r>
          </w:p>
        </w:tc>
        <w:tc>
          <w:tcPr>
            <w:tcW w:w="2005" w:type="dxa"/>
            <w:noWrap/>
          </w:tcPr>
          <w:p w14:paraId="3F5DF733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01.7</w:t>
            </w:r>
          </w:p>
        </w:tc>
        <w:tc>
          <w:tcPr>
            <w:tcW w:w="1134" w:type="dxa"/>
            <w:noWrap/>
          </w:tcPr>
          <w:p w14:paraId="12E12B5C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372</w:t>
            </w:r>
          </w:p>
        </w:tc>
        <w:tc>
          <w:tcPr>
            <w:tcW w:w="1071" w:type="dxa"/>
            <w:noWrap/>
          </w:tcPr>
          <w:p w14:paraId="63491501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5D6F1AE0" w14:textId="77777777">
        <w:trPr>
          <w:trHeight w:val="270"/>
        </w:trPr>
        <w:tc>
          <w:tcPr>
            <w:tcW w:w="1227" w:type="dxa"/>
            <w:noWrap/>
          </w:tcPr>
          <w:p w14:paraId="71203484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HE_1</w:t>
            </w:r>
          </w:p>
        </w:tc>
        <w:tc>
          <w:tcPr>
            <w:tcW w:w="1045" w:type="dxa"/>
            <w:noWrap/>
          </w:tcPr>
          <w:p w14:paraId="7B8BA46F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677022</w:t>
            </w:r>
          </w:p>
        </w:tc>
        <w:tc>
          <w:tcPr>
            <w:tcW w:w="1814" w:type="dxa"/>
            <w:noWrap/>
          </w:tcPr>
          <w:p w14:paraId="37303986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273407532</w:t>
            </w:r>
          </w:p>
        </w:tc>
        <w:tc>
          <w:tcPr>
            <w:tcW w:w="2005" w:type="dxa"/>
            <w:noWrap/>
          </w:tcPr>
          <w:p w14:paraId="501BA59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03.84</w:t>
            </w:r>
          </w:p>
        </w:tc>
        <w:tc>
          <w:tcPr>
            <w:tcW w:w="1134" w:type="dxa"/>
            <w:noWrap/>
          </w:tcPr>
          <w:p w14:paraId="4FAD735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8289</w:t>
            </w:r>
          </w:p>
        </w:tc>
        <w:tc>
          <w:tcPr>
            <w:tcW w:w="1071" w:type="dxa"/>
            <w:noWrap/>
          </w:tcPr>
          <w:p w14:paraId="4C2FB63D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CB2A90" w:rsidRPr="00CB2A90" w14:paraId="67C6578F" w14:textId="77777777">
        <w:trPr>
          <w:trHeight w:val="270"/>
        </w:trPr>
        <w:tc>
          <w:tcPr>
            <w:tcW w:w="1227" w:type="dxa"/>
            <w:noWrap/>
          </w:tcPr>
          <w:p w14:paraId="0A66DF9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HE_3</w:t>
            </w:r>
          </w:p>
        </w:tc>
        <w:tc>
          <w:tcPr>
            <w:tcW w:w="1045" w:type="dxa"/>
            <w:noWrap/>
          </w:tcPr>
          <w:p w14:paraId="279D5484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500823</w:t>
            </w:r>
          </w:p>
        </w:tc>
        <w:tc>
          <w:tcPr>
            <w:tcW w:w="1814" w:type="dxa"/>
            <w:noWrap/>
          </w:tcPr>
          <w:p w14:paraId="59C0148F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201877449</w:t>
            </w:r>
          </w:p>
        </w:tc>
        <w:tc>
          <w:tcPr>
            <w:tcW w:w="2005" w:type="dxa"/>
            <w:noWrap/>
          </w:tcPr>
          <w:p w14:paraId="38E18C2A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03.09</w:t>
            </w:r>
          </w:p>
        </w:tc>
        <w:tc>
          <w:tcPr>
            <w:tcW w:w="1134" w:type="dxa"/>
            <w:noWrap/>
          </w:tcPr>
          <w:p w14:paraId="3FCAF569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5502</w:t>
            </w:r>
          </w:p>
        </w:tc>
        <w:tc>
          <w:tcPr>
            <w:tcW w:w="1071" w:type="dxa"/>
            <w:noWrap/>
          </w:tcPr>
          <w:p w14:paraId="683581ED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825B42" w:rsidRPr="00CB2A90" w14:paraId="610D859C" w14:textId="77777777">
        <w:trPr>
          <w:trHeight w:val="270"/>
        </w:trPr>
        <w:tc>
          <w:tcPr>
            <w:tcW w:w="1227" w:type="dxa"/>
            <w:noWrap/>
          </w:tcPr>
          <w:p w14:paraId="3F19E975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HE_2</w:t>
            </w:r>
          </w:p>
        </w:tc>
        <w:tc>
          <w:tcPr>
            <w:tcW w:w="1045" w:type="dxa"/>
            <w:noWrap/>
          </w:tcPr>
          <w:p w14:paraId="601E058B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630821</w:t>
            </w:r>
          </w:p>
        </w:tc>
        <w:tc>
          <w:tcPr>
            <w:tcW w:w="1814" w:type="dxa"/>
            <w:noWrap/>
          </w:tcPr>
          <w:p w14:paraId="7AC78FB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258647079</w:t>
            </w:r>
          </w:p>
        </w:tc>
        <w:tc>
          <w:tcPr>
            <w:tcW w:w="2005" w:type="dxa"/>
            <w:noWrap/>
          </w:tcPr>
          <w:p w14:paraId="54E25B97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10.02</w:t>
            </w:r>
          </w:p>
        </w:tc>
        <w:tc>
          <w:tcPr>
            <w:tcW w:w="1134" w:type="dxa"/>
            <w:noWrap/>
          </w:tcPr>
          <w:p w14:paraId="0AE09B88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7587</w:t>
            </w:r>
          </w:p>
        </w:tc>
        <w:tc>
          <w:tcPr>
            <w:tcW w:w="1071" w:type="dxa"/>
            <w:noWrap/>
          </w:tcPr>
          <w:p w14:paraId="65BB648E" w14:textId="77777777" w:rsidR="00825B42" w:rsidRPr="00CB2A90" w:rsidRDefault="004466F3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102</w:t>
            </w:r>
          </w:p>
        </w:tc>
      </w:tr>
    </w:tbl>
    <w:p w14:paraId="5ECB8C55" w14:textId="77777777" w:rsidR="00825B42" w:rsidRPr="00CB2A90" w:rsidRDefault="00825B42">
      <w:pPr>
        <w:rPr>
          <w:rFonts w:ascii="Times New Roman" w:hAnsi="Times New Roman" w:cs="Times New Roman"/>
        </w:rPr>
      </w:pPr>
    </w:p>
    <w:p w14:paraId="41D390D7" w14:textId="77777777" w:rsidR="00825B42" w:rsidRPr="00CB2A90" w:rsidRDefault="004466F3">
      <w:pPr>
        <w:rPr>
          <w:rFonts w:ascii="Times New Roman" w:hAnsi="Times New Roman" w:cs="Times New Roman"/>
          <w:sz w:val="24"/>
          <w:szCs w:val="24"/>
        </w:rPr>
      </w:pPr>
      <w:r w:rsidRPr="00CB2A90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Pr="00CB2A90">
        <w:rPr>
          <w:rFonts w:ascii="Times New Roman" w:hAnsi="Times New Roman" w:cs="Times New Roman"/>
          <w:b/>
          <w:sz w:val="24"/>
          <w:szCs w:val="24"/>
        </w:rPr>
        <w:t>6</w:t>
      </w:r>
      <w:r w:rsidRPr="00CB2A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2A9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tatistics of gene number and length removing redundanc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251"/>
        <w:gridCol w:w="1512"/>
        <w:gridCol w:w="870"/>
        <w:gridCol w:w="1402"/>
        <w:gridCol w:w="2205"/>
      </w:tblGrid>
      <w:tr w:rsidR="00CB2A90" w:rsidRPr="00CB2A90" w14:paraId="3D3A1129" w14:textId="77777777">
        <w:trPr>
          <w:trHeight w:val="540"/>
        </w:trPr>
        <w:tc>
          <w:tcPr>
            <w:tcW w:w="1340" w:type="dxa"/>
            <w:tcBorders>
              <w:bottom w:val="single" w:sz="4" w:space="0" w:color="auto"/>
            </w:tcBorders>
          </w:tcPr>
          <w:p w14:paraId="6C685A86" w14:textId="77777777" w:rsidR="00825B42" w:rsidRPr="00CB2A90" w:rsidRDefault="004466F3">
            <w:pPr>
              <w:jc w:val="center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A65BF63" w14:textId="77777777" w:rsidR="00825B42" w:rsidRPr="00CB2A90" w:rsidRDefault="004466F3">
            <w:pPr>
              <w:jc w:val="center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 xml:space="preserve">Total length  </w:t>
            </w:r>
            <w:proofErr w:type="gramStart"/>
            <w:r w:rsidRPr="00CB2A90">
              <w:rPr>
                <w:rFonts w:ascii="Times New Roman" w:hAnsi="Times New Roman" w:cs="Times New Roman" w:hint="eastAsia"/>
              </w:rPr>
              <w:t xml:space="preserve">   (</w:t>
            </w:r>
            <w:proofErr w:type="gramEnd"/>
            <w:r w:rsidRPr="00CB2A90">
              <w:rPr>
                <w:rFonts w:ascii="Times New Roman" w:hAnsi="Times New Roman" w:cs="Times New Roman" w:hint="eastAsia"/>
              </w:rPr>
              <w:t>bp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C6C2AC8" w14:textId="77777777" w:rsidR="00825B42" w:rsidRPr="00CB2A90" w:rsidRDefault="004466F3">
            <w:pPr>
              <w:jc w:val="center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Average length (bp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4CB21133" w14:textId="77777777" w:rsidR="00825B42" w:rsidRPr="00CB2A90" w:rsidRDefault="004466F3">
            <w:pPr>
              <w:jc w:val="center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Catalog gene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664AA37F" w14:textId="77777777" w:rsidR="00825B42" w:rsidRPr="00CB2A90" w:rsidRDefault="004466F3">
            <w:pPr>
              <w:jc w:val="center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Catalog total length (bp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586F3466" w14:textId="77777777" w:rsidR="00825B42" w:rsidRPr="00CB2A90" w:rsidRDefault="004466F3">
            <w:pPr>
              <w:jc w:val="center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Catalog average length (bp)</w:t>
            </w:r>
          </w:p>
        </w:tc>
      </w:tr>
      <w:tr w:rsidR="00CB2A90" w:rsidRPr="00CB2A90" w14:paraId="1FF8A265" w14:textId="77777777">
        <w:trPr>
          <w:trHeight w:val="27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77B11F24" w14:textId="77777777" w:rsidR="00825B42" w:rsidRPr="00CB2A90" w:rsidRDefault="004466F3">
            <w:pPr>
              <w:jc w:val="center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20465189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104B2B2" w14:textId="77777777" w:rsidR="00825B42" w:rsidRPr="00CB2A90" w:rsidRDefault="004466F3">
            <w:pPr>
              <w:jc w:val="center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811136284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0C483201" w14:textId="77777777" w:rsidR="00825B42" w:rsidRPr="00CB2A90" w:rsidRDefault="004466F3">
            <w:pPr>
              <w:jc w:val="center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396.35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48B313F3" w14:textId="77777777" w:rsidR="00825B42" w:rsidRPr="00CB2A90" w:rsidRDefault="004466F3">
            <w:pPr>
              <w:jc w:val="center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8624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191124FA" w14:textId="77777777" w:rsidR="00825B42" w:rsidRPr="00CB2A90" w:rsidRDefault="004466F3">
            <w:pPr>
              <w:jc w:val="center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23435568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41C43A2D" w14:textId="77777777" w:rsidR="00825B42" w:rsidRPr="00CB2A90" w:rsidRDefault="004466F3">
            <w:pPr>
              <w:jc w:val="center"/>
              <w:rPr>
                <w:rFonts w:ascii="Times New Roman" w:hAnsi="Times New Roman" w:cs="Times New Roman"/>
              </w:rPr>
            </w:pPr>
            <w:r w:rsidRPr="00CB2A90">
              <w:rPr>
                <w:rFonts w:ascii="Times New Roman" w:hAnsi="Times New Roman" w:cs="Times New Roman" w:hint="eastAsia"/>
              </w:rPr>
              <w:t>481.98</w:t>
            </w:r>
          </w:p>
        </w:tc>
      </w:tr>
    </w:tbl>
    <w:p w14:paraId="207AD290" w14:textId="77777777" w:rsidR="00AD6B2E" w:rsidRPr="00CB2A90" w:rsidRDefault="00AD6B2E">
      <w:pPr>
        <w:rPr>
          <w:rFonts w:ascii="Times New Roman" w:hAnsi="Times New Roman" w:cs="Times New Roman"/>
        </w:rPr>
        <w:sectPr w:rsidR="00AD6B2E" w:rsidRPr="00CB2A90">
          <w:footerReference w:type="default" r:id="rId7"/>
          <w:pgSz w:w="11906" w:h="16838"/>
          <w:pgMar w:top="1440" w:right="1440" w:bottom="1440" w:left="1418" w:header="851" w:footer="992" w:gutter="0"/>
          <w:cols w:space="425"/>
          <w:docGrid w:type="lines" w:linePitch="312"/>
        </w:sectPr>
      </w:pPr>
    </w:p>
    <w:p w14:paraId="22EC97EF" w14:textId="77777777" w:rsidR="002A3F64" w:rsidRPr="00CB2A90" w:rsidRDefault="002A3F64">
      <w:pP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 w:rsidRPr="00CB2A90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DF2B13" w:rsidRPr="00CB2A90">
        <w:rPr>
          <w:rFonts w:ascii="Times New Roman" w:hAnsi="Times New Roman" w:cs="Times New Roman"/>
          <w:b/>
          <w:sz w:val="24"/>
          <w:szCs w:val="24"/>
        </w:rPr>
        <w:t>able</w:t>
      </w:r>
      <w:r w:rsidRPr="00CB2A90">
        <w:rPr>
          <w:rFonts w:ascii="Times New Roman" w:hAnsi="Times New Roman" w:cs="Times New Roman"/>
          <w:b/>
          <w:sz w:val="24"/>
          <w:szCs w:val="24"/>
        </w:rPr>
        <w:t xml:space="preserve"> S7</w:t>
      </w:r>
      <w:r w:rsidR="00DF2B13" w:rsidRPr="00CB2A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2B13" w:rsidRPr="00CB2A9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Effect of </w:t>
      </w:r>
      <w:r w:rsidR="00DF2B13" w:rsidRPr="00CB2A90">
        <w:rPr>
          <w:rFonts w:ascii="Times New Roman" w:eastAsia="SimSun" w:hAnsi="Times New Roman" w:cs="Times New Roman"/>
          <w:b/>
          <w:i/>
          <w:kern w:val="0"/>
          <w:sz w:val="24"/>
          <w:szCs w:val="24"/>
          <w:lang w:eastAsia="en-US"/>
        </w:rPr>
        <w:t xml:space="preserve">E. </w:t>
      </w:r>
      <w:proofErr w:type="spellStart"/>
      <w:r w:rsidR="00DF2B13" w:rsidRPr="00CB2A90">
        <w:rPr>
          <w:rFonts w:ascii="Times New Roman" w:eastAsia="SimSun" w:hAnsi="Times New Roman" w:cs="Times New Roman"/>
          <w:b/>
          <w:i/>
          <w:kern w:val="0"/>
          <w:sz w:val="24"/>
          <w:szCs w:val="24"/>
          <w:lang w:eastAsia="en-US"/>
        </w:rPr>
        <w:t>roggenkampii</w:t>
      </w:r>
      <w:proofErr w:type="spellEnd"/>
      <w:r w:rsidR="00DF2B13" w:rsidRPr="00CB2A9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ED5 on</w:t>
      </w:r>
      <w:r w:rsidR="00DF2B13" w:rsidRPr="00CB2A90">
        <w:rPr>
          <w:rFonts w:ascii="Times New Roman" w:eastAsia="SimSun" w:hAnsi="Times New Roman" w:cs="Times New Roman"/>
          <w:b/>
          <w:i/>
          <w:iCs/>
          <w:kern w:val="0"/>
          <w:sz w:val="24"/>
          <w:szCs w:val="24"/>
          <w:lang w:eastAsia="en-US"/>
        </w:rPr>
        <w:t xml:space="preserve"> </w:t>
      </w:r>
      <w:r w:rsidR="00DF2B13" w:rsidRPr="00CB2A9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total nitrogen content </w:t>
      </w:r>
      <w:r w:rsidR="00DF2B13" w:rsidRPr="00CB2A90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in</w:t>
      </w:r>
      <w:r w:rsidR="00DF2B13" w:rsidRPr="00CB2A90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sugarcane at different nitrogen application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006"/>
        <w:gridCol w:w="2046"/>
        <w:gridCol w:w="1676"/>
        <w:gridCol w:w="1579"/>
        <w:gridCol w:w="1685"/>
        <w:gridCol w:w="1809"/>
        <w:gridCol w:w="2082"/>
      </w:tblGrid>
      <w:tr w:rsidR="00CB2A90" w:rsidRPr="00CB2A90" w14:paraId="08F93CE5" w14:textId="77777777" w:rsidTr="00E11960">
        <w:trPr>
          <w:trHeight w:hRule="exact" w:val="567"/>
        </w:trPr>
        <w:tc>
          <w:tcPr>
            <w:tcW w:w="1584" w:type="dxa"/>
            <w:vMerge w:val="restart"/>
            <w:vAlign w:val="center"/>
          </w:tcPr>
          <w:p w14:paraId="698D7973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Sugarcane </w:t>
            </w:r>
            <w:r w:rsidR="00D706C6"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organs</w:t>
            </w:r>
          </w:p>
        </w:tc>
        <w:tc>
          <w:tcPr>
            <w:tcW w:w="1006" w:type="dxa"/>
            <w:vMerge w:val="restart"/>
            <w:vAlign w:val="center"/>
            <w:hideMark/>
          </w:tcPr>
          <w:p w14:paraId="73791182" w14:textId="77777777" w:rsidR="002A3F64" w:rsidRPr="00CB2A90" w:rsidRDefault="002A3F64" w:rsidP="002F4A67">
            <w:pPr>
              <w:widowControl/>
              <w:spacing w:before="12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14:paraId="06A1952D" w14:textId="77777777" w:rsidR="002A3F64" w:rsidRPr="00CB2A90" w:rsidRDefault="002A3F64" w:rsidP="002F4A67">
            <w:pPr>
              <w:widowControl/>
              <w:spacing w:before="12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(Days)</w:t>
            </w:r>
          </w:p>
        </w:tc>
        <w:tc>
          <w:tcPr>
            <w:tcW w:w="3722" w:type="dxa"/>
            <w:gridSpan w:val="2"/>
            <w:tcBorders>
              <w:bottom w:val="single" w:sz="4" w:space="0" w:color="auto"/>
            </w:tcBorders>
            <w:hideMark/>
          </w:tcPr>
          <w:p w14:paraId="7FE49704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Low nitrogen</w:t>
            </w:r>
          </w:p>
        </w:tc>
        <w:tc>
          <w:tcPr>
            <w:tcW w:w="3264" w:type="dxa"/>
            <w:gridSpan w:val="2"/>
            <w:tcBorders>
              <w:bottom w:val="single" w:sz="4" w:space="0" w:color="auto"/>
            </w:tcBorders>
            <w:hideMark/>
          </w:tcPr>
          <w:p w14:paraId="7F827314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Mmedium</w:t>
            </w:r>
            <w:proofErr w:type="spellEnd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 nitrogen</w:t>
            </w:r>
          </w:p>
        </w:tc>
        <w:tc>
          <w:tcPr>
            <w:tcW w:w="3891" w:type="dxa"/>
            <w:gridSpan w:val="2"/>
            <w:tcBorders>
              <w:bottom w:val="single" w:sz="4" w:space="0" w:color="auto"/>
            </w:tcBorders>
            <w:hideMark/>
          </w:tcPr>
          <w:p w14:paraId="4A85C592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High nitrogen</w:t>
            </w:r>
          </w:p>
        </w:tc>
      </w:tr>
      <w:tr w:rsidR="00CB2A90" w:rsidRPr="00CB2A90" w14:paraId="55993A75" w14:textId="77777777" w:rsidTr="002F4A67">
        <w:trPr>
          <w:trHeight w:hRule="exact" w:val="698"/>
        </w:trPr>
        <w:tc>
          <w:tcPr>
            <w:tcW w:w="1584" w:type="dxa"/>
            <w:vMerge/>
            <w:tcBorders>
              <w:bottom w:val="single" w:sz="4" w:space="0" w:color="auto"/>
            </w:tcBorders>
            <w:vAlign w:val="center"/>
          </w:tcPr>
          <w:p w14:paraId="5CA1E246" w14:textId="77777777" w:rsidR="002A3F64" w:rsidRPr="00CB2A90" w:rsidRDefault="002A3F64" w:rsidP="002A3F64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728367" w14:textId="77777777" w:rsidR="002A3F64" w:rsidRPr="00CB2A90" w:rsidRDefault="002A3F64" w:rsidP="002A3F64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27D671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5A8698" w14:textId="77777777" w:rsidR="002A3F64" w:rsidRPr="00CB2A90" w:rsidRDefault="002A3F64" w:rsidP="002A3F64">
            <w:pPr>
              <w:widowControl/>
              <w:tabs>
                <w:tab w:val="center" w:pos="601"/>
              </w:tabs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GLE 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EA2B04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812254" w14:textId="77777777" w:rsidR="002A3F64" w:rsidRPr="00CB2A90" w:rsidRDefault="002A3F64" w:rsidP="002A3F64">
            <w:pPr>
              <w:widowControl/>
              <w:tabs>
                <w:tab w:val="center" w:pos="601"/>
              </w:tabs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GME 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0EBD3E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7ECD5E" w14:textId="77777777" w:rsidR="002A3F64" w:rsidRPr="00CB2A90" w:rsidRDefault="002A3F64" w:rsidP="002A3F64">
            <w:pPr>
              <w:widowControl/>
              <w:tabs>
                <w:tab w:val="center" w:pos="601"/>
              </w:tabs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</w:tr>
      <w:tr w:rsidR="00CB2A90" w:rsidRPr="00CB2A90" w14:paraId="28ADECAE" w14:textId="77777777" w:rsidTr="00E11960">
        <w:trPr>
          <w:trHeight w:hRule="exact" w:val="567"/>
        </w:trPr>
        <w:tc>
          <w:tcPr>
            <w:tcW w:w="1584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726473E5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Root </w:t>
            </w:r>
            <w:r w:rsidRPr="00CB2A9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N%)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hideMark/>
          </w:tcPr>
          <w:p w14:paraId="12BEFD6C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440CDAFF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753±0.014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76" w:type="dxa"/>
            <w:tcBorders>
              <w:top w:val="single" w:sz="4" w:space="0" w:color="auto"/>
              <w:bottom w:val="nil"/>
            </w:tcBorders>
          </w:tcPr>
          <w:p w14:paraId="3C3A3C68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881±0.009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</w:tcPr>
          <w:p w14:paraId="212C3E78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852±0.012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</w:tcPr>
          <w:p w14:paraId="39654F85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983±0.021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14:paraId="7EA8778E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844±0.015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82" w:type="dxa"/>
            <w:tcBorders>
              <w:top w:val="single" w:sz="4" w:space="0" w:color="auto"/>
              <w:bottom w:val="nil"/>
            </w:tcBorders>
          </w:tcPr>
          <w:p w14:paraId="1FFF856A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941±0.017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B2A90" w:rsidRPr="00CB2A90" w14:paraId="374271EE" w14:textId="77777777" w:rsidTr="00E11960">
        <w:trPr>
          <w:trHeight w:hRule="exact" w:val="567"/>
        </w:trPr>
        <w:tc>
          <w:tcPr>
            <w:tcW w:w="1584" w:type="dxa"/>
            <w:vMerge/>
            <w:tcBorders>
              <w:top w:val="nil"/>
            </w:tcBorders>
            <w:vAlign w:val="center"/>
            <w:hideMark/>
          </w:tcPr>
          <w:p w14:paraId="335D9964" w14:textId="77777777" w:rsidR="002A3F64" w:rsidRPr="00CB2A90" w:rsidRDefault="002A3F64" w:rsidP="002A3F64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</w:tcBorders>
            <w:hideMark/>
          </w:tcPr>
          <w:p w14:paraId="28D2646D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2046" w:type="dxa"/>
            <w:tcBorders>
              <w:top w:val="nil"/>
            </w:tcBorders>
          </w:tcPr>
          <w:p w14:paraId="2A636DEF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525±0.077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76" w:type="dxa"/>
            <w:tcBorders>
              <w:top w:val="nil"/>
            </w:tcBorders>
          </w:tcPr>
          <w:p w14:paraId="437D367A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686±0.642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  <w:tcBorders>
              <w:top w:val="nil"/>
            </w:tcBorders>
          </w:tcPr>
          <w:p w14:paraId="359FB931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529±0.358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5" w:type="dxa"/>
            <w:tcBorders>
              <w:top w:val="nil"/>
            </w:tcBorders>
          </w:tcPr>
          <w:p w14:paraId="4B906298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819±0.013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09" w:type="dxa"/>
            <w:tcBorders>
              <w:top w:val="nil"/>
            </w:tcBorders>
          </w:tcPr>
          <w:p w14:paraId="7D233A3B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730±0.015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2" w:type="dxa"/>
            <w:tcBorders>
              <w:top w:val="nil"/>
            </w:tcBorders>
          </w:tcPr>
          <w:p w14:paraId="4B7DE18B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093±0.015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B2A90" w:rsidRPr="00CB2A90" w14:paraId="1335C2A8" w14:textId="77777777" w:rsidTr="00E11960">
        <w:trPr>
          <w:trHeight w:hRule="exact" w:val="567"/>
        </w:trPr>
        <w:tc>
          <w:tcPr>
            <w:tcW w:w="1584" w:type="dxa"/>
            <w:vMerge/>
            <w:vAlign w:val="center"/>
            <w:hideMark/>
          </w:tcPr>
          <w:p w14:paraId="0B198889" w14:textId="77777777" w:rsidR="002A3F64" w:rsidRPr="00CB2A90" w:rsidRDefault="002A3F64" w:rsidP="002A3F64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hideMark/>
          </w:tcPr>
          <w:p w14:paraId="6D97B7C6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180 </w:t>
            </w:r>
          </w:p>
        </w:tc>
        <w:tc>
          <w:tcPr>
            <w:tcW w:w="2046" w:type="dxa"/>
          </w:tcPr>
          <w:p w14:paraId="7072161F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605±0.060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76" w:type="dxa"/>
          </w:tcPr>
          <w:p w14:paraId="63C79261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925±0.045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9" w:type="dxa"/>
          </w:tcPr>
          <w:p w14:paraId="7A477B76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812±0.005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5" w:type="dxa"/>
          </w:tcPr>
          <w:p w14:paraId="2358511C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814±0.005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9" w:type="dxa"/>
          </w:tcPr>
          <w:p w14:paraId="0E2C60BD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659±0.035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82" w:type="dxa"/>
          </w:tcPr>
          <w:p w14:paraId="5787E3AA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836±0.008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B2A90" w:rsidRPr="00CB2A90" w14:paraId="5F032EBB" w14:textId="77777777" w:rsidTr="00E11960">
        <w:trPr>
          <w:trHeight w:hRule="exact" w:val="567"/>
        </w:trPr>
        <w:tc>
          <w:tcPr>
            <w:tcW w:w="1584" w:type="dxa"/>
            <w:vMerge/>
            <w:vAlign w:val="center"/>
            <w:hideMark/>
          </w:tcPr>
          <w:p w14:paraId="10796EF7" w14:textId="77777777" w:rsidR="002A3F64" w:rsidRPr="00CB2A90" w:rsidRDefault="002A3F64" w:rsidP="002A3F64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hideMark/>
          </w:tcPr>
          <w:p w14:paraId="1DA2BB98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240 </w:t>
            </w:r>
          </w:p>
        </w:tc>
        <w:tc>
          <w:tcPr>
            <w:tcW w:w="2046" w:type="dxa"/>
          </w:tcPr>
          <w:p w14:paraId="07038319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505±0.072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76" w:type="dxa"/>
          </w:tcPr>
          <w:p w14:paraId="2CC9177F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703±0.017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</w:tcPr>
          <w:p w14:paraId="39972C91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745±0.034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5" w:type="dxa"/>
          </w:tcPr>
          <w:p w14:paraId="779590D0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858±0.026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9" w:type="dxa"/>
          </w:tcPr>
          <w:p w14:paraId="3FE1691C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556±0.030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82" w:type="dxa"/>
          </w:tcPr>
          <w:p w14:paraId="458A203A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718±0.029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B2A90" w:rsidRPr="00CB2A90" w14:paraId="03FDC3E7" w14:textId="77777777" w:rsidTr="00E11960">
        <w:trPr>
          <w:trHeight w:hRule="exact" w:val="567"/>
        </w:trPr>
        <w:tc>
          <w:tcPr>
            <w:tcW w:w="1584" w:type="dxa"/>
            <w:vMerge w:val="restart"/>
            <w:hideMark/>
          </w:tcPr>
          <w:p w14:paraId="182497B9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Stem </w:t>
            </w:r>
            <w:r w:rsidRPr="00CB2A9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N%)</w:t>
            </w:r>
          </w:p>
        </w:tc>
        <w:tc>
          <w:tcPr>
            <w:tcW w:w="1006" w:type="dxa"/>
            <w:hideMark/>
          </w:tcPr>
          <w:p w14:paraId="4EDD5B3D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2046" w:type="dxa"/>
          </w:tcPr>
          <w:p w14:paraId="1D02147F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972±0.079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76" w:type="dxa"/>
          </w:tcPr>
          <w:p w14:paraId="73D8FDBD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301±0.045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9" w:type="dxa"/>
          </w:tcPr>
          <w:p w14:paraId="668B1EF0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144±0.028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5" w:type="dxa"/>
          </w:tcPr>
          <w:p w14:paraId="022ED0F5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275±0.013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9" w:type="dxa"/>
          </w:tcPr>
          <w:p w14:paraId="5912EC78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141±0.010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2" w:type="dxa"/>
          </w:tcPr>
          <w:p w14:paraId="46068A8B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276±0.014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B2A90" w:rsidRPr="00CB2A90" w14:paraId="34FB2857" w14:textId="77777777" w:rsidTr="00E11960">
        <w:trPr>
          <w:trHeight w:hRule="exact" w:val="567"/>
        </w:trPr>
        <w:tc>
          <w:tcPr>
            <w:tcW w:w="1584" w:type="dxa"/>
            <w:vMerge/>
            <w:vAlign w:val="center"/>
            <w:hideMark/>
          </w:tcPr>
          <w:p w14:paraId="39511A62" w14:textId="77777777" w:rsidR="002A3F64" w:rsidRPr="00CB2A90" w:rsidRDefault="002A3F64" w:rsidP="002A3F64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hideMark/>
          </w:tcPr>
          <w:p w14:paraId="776DF48B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2046" w:type="dxa"/>
          </w:tcPr>
          <w:p w14:paraId="504B7B9F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267±0.046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d</w:t>
            </w:r>
          </w:p>
          <w:p w14:paraId="7AD257CD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727F59E4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484±0.016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9" w:type="dxa"/>
          </w:tcPr>
          <w:p w14:paraId="1AA87AF0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550±0.030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5" w:type="dxa"/>
          </w:tcPr>
          <w:p w14:paraId="4C810D72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774±0.013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9" w:type="dxa"/>
          </w:tcPr>
          <w:p w14:paraId="0DEDBA77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581±0.045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2" w:type="dxa"/>
          </w:tcPr>
          <w:p w14:paraId="741717DB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726±0.013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B2A90" w:rsidRPr="00CB2A90" w14:paraId="554FD7D7" w14:textId="77777777" w:rsidTr="00E11960">
        <w:trPr>
          <w:trHeight w:hRule="exact" w:val="567"/>
        </w:trPr>
        <w:tc>
          <w:tcPr>
            <w:tcW w:w="1584" w:type="dxa"/>
            <w:vMerge/>
            <w:vAlign w:val="center"/>
            <w:hideMark/>
          </w:tcPr>
          <w:p w14:paraId="22476E25" w14:textId="77777777" w:rsidR="002A3F64" w:rsidRPr="00CB2A90" w:rsidRDefault="002A3F64" w:rsidP="002A3F64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hideMark/>
          </w:tcPr>
          <w:p w14:paraId="2959416F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180 </w:t>
            </w:r>
          </w:p>
        </w:tc>
        <w:tc>
          <w:tcPr>
            <w:tcW w:w="2046" w:type="dxa"/>
          </w:tcPr>
          <w:p w14:paraId="602FF772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407±0.022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76" w:type="dxa"/>
          </w:tcPr>
          <w:p w14:paraId="2B34AC21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541±0.035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</w:tcPr>
          <w:p w14:paraId="1EBC2E0E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450±0.037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5" w:type="dxa"/>
          </w:tcPr>
          <w:p w14:paraId="343F8E2D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455±0.010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9" w:type="dxa"/>
          </w:tcPr>
          <w:p w14:paraId="053E2BF1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536±0.038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2" w:type="dxa"/>
          </w:tcPr>
          <w:p w14:paraId="3D287CFD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652±0.027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B2A90" w:rsidRPr="00CB2A90" w14:paraId="527FC8EC" w14:textId="77777777" w:rsidTr="00E11960">
        <w:trPr>
          <w:trHeight w:hRule="exact" w:val="567"/>
        </w:trPr>
        <w:tc>
          <w:tcPr>
            <w:tcW w:w="1584" w:type="dxa"/>
            <w:vMerge/>
            <w:vAlign w:val="center"/>
            <w:hideMark/>
          </w:tcPr>
          <w:p w14:paraId="73183C74" w14:textId="77777777" w:rsidR="002A3F64" w:rsidRPr="00CB2A90" w:rsidRDefault="002A3F64" w:rsidP="002A3F64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hideMark/>
          </w:tcPr>
          <w:p w14:paraId="03D416D2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240 </w:t>
            </w:r>
          </w:p>
        </w:tc>
        <w:tc>
          <w:tcPr>
            <w:tcW w:w="2046" w:type="dxa"/>
          </w:tcPr>
          <w:p w14:paraId="7A7C2052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388±0.017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76" w:type="dxa"/>
          </w:tcPr>
          <w:p w14:paraId="06F0E62D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482±0.019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9" w:type="dxa"/>
          </w:tcPr>
          <w:p w14:paraId="62BAED8A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423±0.019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685" w:type="dxa"/>
          </w:tcPr>
          <w:p w14:paraId="3837B2E1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475±0.040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809" w:type="dxa"/>
          </w:tcPr>
          <w:p w14:paraId="4BD64338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648±0.040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2" w:type="dxa"/>
          </w:tcPr>
          <w:p w14:paraId="75DDA13E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715±0.022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B2A90" w:rsidRPr="00CB2A90" w14:paraId="3E1CFA8C" w14:textId="77777777" w:rsidTr="00E11960">
        <w:trPr>
          <w:trHeight w:hRule="exact" w:val="567"/>
        </w:trPr>
        <w:tc>
          <w:tcPr>
            <w:tcW w:w="1584" w:type="dxa"/>
            <w:vMerge w:val="restart"/>
            <w:hideMark/>
          </w:tcPr>
          <w:p w14:paraId="0B4BFA40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Leaf </w:t>
            </w:r>
            <w:r w:rsidRPr="00CB2A9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N%)</w:t>
            </w:r>
          </w:p>
        </w:tc>
        <w:tc>
          <w:tcPr>
            <w:tcW w:w="1006" w:type="dxa"/>
            <w:hideMark/>
          </w:tcPr>
          <w:p w14:paraId="7CCC2E08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2046" w:type="dxa"/>
          </w:tcPr>
          <w:p w14:paraId="400EDF5E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421±0.011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76" w:type="dxa"/>
          </w:tcPr>
          <w:p w14:paraId="159BF9BC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467±0.014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9" w:type="dxa"/>
          </w:tcPr>
          <w:p w14:paraId="1BC859F2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506±0.017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5" w:type="dxa"/>
          </w:tcPr>
          <w:p w14:paraId="702F58AD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805±0.011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9" w:type="dxa"/>
          </w:tcPr>
          <w:p w14:paraId="6369D4CA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483±0.013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82" w:type="dxa"/>
          </w:tcPr>
          <w:p w14:paraId="6E15319B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487±0.013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CB2A90" w:rsidRPr="00CB2A90" w14:paraId="49FBE573" w14:textId="77777777" w:rsidTr="00E11960">
        <w:trPr>
          <w:trHeight w:hRule="exact" w:val="567"/>
        </w:trPr>
        <w:tc>
          <w:tcPr>
            <w:tcW w:w="1584" w:type="dxa"/>
            <w:vMerge/>
            <w:vAlign w:val="center"/>
            <w:hideMark/>
          </w:tcPr>
          <w:p w14:paraId="78C4B4C8" w14:textId="77777777" w:rsidR="002A3F64" w:rsidRPr="00CB2A90" w:rsidRDefault="002A3F64" w:rsidP="002A3F64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hideMark/>
          </w:tcPr>
          <w:p w14:paraId="2D585A63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2046" w:type="dxa"/>
          </w:tcPr>
          <w:p w14:paraId="31905A03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829±0.028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76" w:type="dxa"/>
          </w:tcPr>
          <w:p w14:paraId="09D9FAF6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089±0.072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</w:tcPr>
          <w:p w14:paraId="0A7D68FE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042±0.075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5" w:type="dxa"/>
          </w:tcPr>
          <w:p w14:paraId="08317F8A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285±0.040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9" w:type="dxa"/>
          </w:tcPr>
          <w:p w14:paraId="6DF68B80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026±0.048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2" w:type="dxa"/>
          </w:tcPr>
          <w:p w14:paraId="26529A73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997±0.023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B2A90" w:rsidRPr="00CB2A90" w14:paraId="521A7B68" w14:textId="77777777" w:rsidTr="00E11960">
        <w:trPr>
          <w:trHeight w:hRule="exact" w:val="567"/>
        </w:trPr>
        <w:tc>
          <w:tcPr>
            <w:tcW w:w="1584" w:type="dxa"/>
            <w:vMerge/>
            <w:vAlign w:val="center"/>
            <w:hideMark/>
          </w:tcPr>
          <w:p w14:paraId="5F9E450B" w14:textId="77777777" w:rsidR="002A3F64" w:rsidRPr="00CB2A90" w:rsidRDefault="002A3F64" w:rsidP="002A3F64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hideMark/>
          </w:tcPr>
          <w:p w14:paraId="55CB8FC9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180 </w:t>
            </w:r>
          </w:p>
        </w:tc>
        <w:tc>
          <w:tcPr>
            <w:tcW w:w="2046" w:type="dxa"/>
          </w:tcPr>
          <w:p w14:paraId="7D57F539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804±0.013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76" w:type="dxa"/>
          </w:tcPr>
          <w:p w14:paraId="3267786E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925±0.006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79" w:type="dxa"/>
          </w:tcPr>
          <w:p w14:paraId="4683DD04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039±0.025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85" w:type="dxa"/>
          </w:tcPr>
          <w:p w14:paraId="4BC2C01D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033±0.024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9" w:type="dxa"/>
          </w:tcPr>
          <w:p w14:paraId="0950F453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140±0.002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2" w:type="dxa"/>
          </w:tcPr>
          <w:p w14:paraId="01B9DB30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200±0.003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B2A90" w:rsidRPr="00CB2A90" w14:paraId="40FF0C84" w14:textId="77777777" w:rsidTr="00280705">
        <w:trPr>
          <w:trHeight w:hRule="exact" w:val="559"/>
        </w:trPr>
        <w:tc>
          <w:tcPr>
            <w:tcW w:w="1584" w:type="dxa"/>
            <w:vMerge/>
            <w:vAlign w:val="center"/>
            <w:hideMark/>
          </w:tcPr>
          <w:p w14:paraId="5CFD1CBF" w14:textId="77777777" w:rsidR="002A3F64" w:rsidRPr="00CB2A90" w:rsidRDefault="002A3F64" w:rsidP="002A3F64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hideMark/>
          </w:tcPr>
          <w:p w14:paraId="7544C5AB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 xml:space="preserve">240 </w:t>
            </w:r>
          </w:p>
        </w:tc>
        <w:tc>
          <w:tcPr>
            <w:tcW w:w="2046" w:type="dxa"/>
          </w:tcPr>
          <w:p w14:paraId="6A601BBE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721±0.033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f</w:t>
            </w:r>
          </w:p>
          <w:p w14:paraId="04153426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3C7E4D67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797±0.006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79" w:type="dxa"/>
          </w:tcPr>
          <w:p w14:paraId="546C39B7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0.934±0.059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85" w:type="dxa"/>
          </w:tcPr>
          <w:p w14:paraId="56EEFE64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012±0.017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9" w:type="dxa"/>
          </w:tcPr>
          <w:p w14:paraId="29A22529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124±0.012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2" w:type="dxa"/>
          </w:tcPr>
          <w:p w14:paraId="4C785FC6" w14:textId="77777777" w:rsidR="002A3F64" w:rsidRPr="00CB2A90" w:rsidRDefault="002A3F64" w:rsidP="002A3F6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eastAsia="SimSun" w:hAnsi="Times New Roman" w:cs="Times New Roman"/>
                <w:sz w:val="24"/>
                <w:szCs w:val="24"/>
              </w:rPr>
              <w:t>1.185±0.024</w:t>
            </w:r>
            <w:r w:rsidRPr="00CB2A9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138FF8C6" w14:textId="77777777" w:rsidR="002A3F64" w:rsidRPr="00CB2A90" w:rsidRDefault="002F4A67">
      <w:pPr>
        <w:rPr>
          <w:rFonts w:ascii="Times New Roman" w:hAnsi="Times New Roman" w:cs="Times New Roman"/>
          <w:b/>
        </w:rPr>
      </w:pPr>
      <w:r w:rsidRPr="00CB2A90">
        <w:rPr>
          <w:rFonts w:ascii="Times New Roman" w:eastAsia="SimSun" w:hAnsi="Times New Roman" w:cs="Times New Roman" w:hint="eastAsia"/>
          <w:kern w:val="0"/>
          <w:sz w:val="24"/>
          <w:szCs w:val="21"/>
          <w:lang w:eastAsia="en-US"/>
        </w:rPr>
        <w:t>The</w:t>
      </w:r>
      <w:r w:rsidRPr="00CB2A90">
        <w:rPr>
          <w:rFonts w:ascii="Times New Roman" w:eastAsia="SimSun" w:hAnsi="Times New Roman" w:cs="Times New Roman"/>
          <w:kern w:val="0"/>
          <w:sz w:val="24"/>
          <w:szCs w:val="21"/>
          <w:lang w:eastAsia="en-US"/>
        </w:rPr>
        <w:t xml:space="preserve"> data are presented as mean ±SE (n = 3, </w:t>
      </w:r>
      <w:r w:rsidRPr="00CB2A90">
        <w:rPr>
          <w:rFonts w:ascii="Times New Roman" w:eastAsia="SimSun" w:hAnsi="Times New Roman" w:cs="Times New Roman" w:hint="eastAsia"/>
          <w:kern w:val="0"/>
          <w:sz w:val="24"/>
          <w:szCs w:val="21"/>
          <w:lang w:eastAsia="en-US"/>
        </w:rPr>
        <w:t>Duncan multiple range test</w:t>
      </w:r>
      <w:r w:rsidRPr="00CB2A90">
        <w:rPr>
          <w:rFonts w:ascii="Times New Roman" w:eastAsia="SimSun" w:hAnsi="Times New Roman" w:cs="Times New Roman"/>
          <w:kern w:val="0"/>
          <w:sz w:val="24"/>
          <w:szCs w:val="21"/>
          <w:lang w:eastAsia="en-US"/>
        </w:rPr>
        <w:t xml:space="preserve">). </w:t>
      </w:r>
      <w:r w:rsidRPr="00CB2A90">
        <w:rPr>
          <w:rFonts w:ascii="Times New Roman" w:eastAsia="SimSun" w:hAnsi="Times New Roman" w:cs="Times New Roman" w:hint="eastAsia"/>
          <w:kern w:val="0"/>
          <w:sz w:val="24"/>
          <w:szCs w:val="21"/>
          <w:lang w:eastAsia="en-US"/>
        </w:rPr>
        <w:t>The m</w:t>
      </w:r>
      <w:r w:rsidRPr="00CB2A90">
        <w:rPr>
          <w:rFonts w:ascii="Times New Roman" w:eastAsia="SimSun" w:hAnsi="Times New Roman" w:cs="Times New Roman"/>
          <w:kern w:val="0"/>
          <w:sz w:val="24"/>
          <w:szCs w:val="21"/>
          <w:lang w:eastAsia="en-US"/>
        </w:rPr>
        <w:t xml:space="preserve">eans with the same alphabets in the same line are not significantly different at </w:t>
      </w:r>
      <w:r w:rsidRPr="00CB2A90">
        <w:rPr>
          <w:rFonts w:ascii="Times New Roman" w:eastAsia="SimSun" w:hAnsi="Times New Roman" w:cs="Times New Roman"/>
          <w:i/>
          <w:kern w:val="0"/>
          <w:sz w:val="24"/>
          <w:szCs w:val="21"/>
          <w:lang w:eastAsia="en-US"/>
        </w:rPr>
        <w:t>p</w:t>
      </w:r>
      <w:r w:rsidRPr="00CB2A90">
        <w:rPr>
          <w:rFonts w:ascii="Times New Roman" w:eastAsia="SimSun" w:hAnsi="Times New Roman" w:cs="Times New Roman"/>
          <w:kern w:val="0"/>
          <w:sz w:val="24"/>
          <w:szCs w:val="21"/>
          <w:lang w:eastAsia="en-US"/>
        </w:rPr>
        <w:t>&lt; 0.05.</w:t>
      </w:r>
    </w:p>
    <w:p w14:paraId="15478F16" w14:textId="77777777" w:rsidR="00825B42" w:rsidRPr="00CB2A90" w:rsidRDefault="00AD6B2E">
      <w:pPr>
        <w:rPr>
          <w:rFonts w:ascii="Times New Roman" w:hAnsi="Times New Roman" w:cs="Times New Roman"/>
          <w:b/>
          <w:sz w:val="24"/>
          <w:szCs w:val="24"/>
        </w:rPr>
      </w:pPr>
      <w:r w:rsidRPr="00CB2A90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DF2B13" w:rsidRPr="00CB2A90">
        <w:rPr>
          <w:rFonts w:ascii="Times New Roman" w:hAnsi="Times New Roman" w:cs="Times New Roman"/>
          <w:b/>
          <w:sz w:val="24"/>
          <w:szCs w:val="24"/>
        </w:rPr>
        <w:t>able</w:t>
      </w:r>
      <w:r w:rsidRPr="00CB2A9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A3F64" w:rsidRPr="00CB2A90">
        <w:rPr>
          <w:rFonts w:ascii="Times New Roman" w:hAnsi="Times New Roman" w:cs="Times New Roman"/>
          <w:b/>
          <w:sz w:val="24"/>
          <w:szCs w:val="24"/>
        </w:rPr>
        <w:t>8</w:t>
      </w:r>
      <w:r w:rsidRPr="00CB2A90">
        <w:rPr>
          <w:rFonts w:ascii="Times New Roman" w:hAnsi="Times New Roman" w:cs="Times New Roman"/>
          <w:b/>
          <w:sz w:val="24"/>
          <w:szCs w:val="24"/>
        </w:rPr>
        <w:t xml:space="preserve"> The results of LDA nitrogen metabolism microbial difference calculation 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5"/>
        <w:gridCol w:w="992"/>
        <w:gridCol w:w="993"/>
        <w:gridCol w:w="1048"/>
      </w:tblGrid>
      <w:tr w:rsidR="00CB2A90" w:rsidRPr="00CB2A90" w14:paraId="2AC3B26A" w14:textId="77777777" w:rsidTr="0005757D">
        <w:trPr>
          <w:trHeight w:val="645"/>
          <w:jc w:val="center"/>
        </w:trPr>
        <w:tc>
          <w:tcPr>
            <w:tcW w:w="10915" w:type="dxa"/>
            <w:tcBorders>
              <w:bottom w:val="single" w:sz="4" w:space="0" w:color="auto"/>
            </w:tcBorders>
            <w:vAlign w:val="center"/>
            <w:hideMark/>
          </w:tcPr>
          <w:p w14:paraId="7548F995" w14:textId="77777777" w:rsidR="00AD6B2E" w:rsidRPr="00CB2A90" w:rsidRDefault="00AD6B2E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organism na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9BCAFC" w14:textId="77777777" w:rsidR="00AD6B2E" w:rsidRPr="00CB2A90" w:rsidRDefault="00AD6B2E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C6D0C7" w14:textId="77777777" w:rsidR="0005757D" w:rsidRPr="00CB2A90" w:rsidRDefault="00AD6B2E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A</w:t>
            </w:r>
          </w:p>
          <w:p w14:paraId="50445B14" w14:textId="77777777" w:rsidR="00AD6B2E" w:rsidRPr="00CB2A90" w:rsidRDefault="00AD6B2E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66E09C" w14:textId="77777777" w:rsidR="00AD6B2E" w:rsidRPr="00CB2A90" w:rsidRDefault="00AD6B2E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B2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alue</w:t>
            </w:r>
            <w:proofErr w:type="spellEnd"/>
          </w:p>
        </w:tc>
      </w:tr>
      <w:tr w:rsidR="00CB2A90" w:rsidRPr="00CB2A90" w14:paraId="19619370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0"/>
        </w:trPr>
        <w:tc>
          <w:tcPr>
            <w:tcW w:w="10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A05C02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F687D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C688D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7C875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CB2A90" w:rsidRPr="00CB2A90" w14:paraId="4E51AC44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2004F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2C19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AD25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35A7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B2A90" w:rsidRPr="00CB2A90" w14:paraId="7F43455F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A9947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unclassified_c__Beta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6F3D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537A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5C71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CB2A90" w:rsidRPr="00CB2A90" w14:paraId="7A56E0DD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9380F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unclassified_c__Betaproteobacteria.f__unclassified_c__Beta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87CA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3E1E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E015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CB2A90" w:rsidRPr="00CB2A90" w14:paraId="26D59F54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D7232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unclassified_c__Betaproteobacteria.f__unclassified_c__Betaproteobacteria.g__unclassified_c__Beta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2E85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92FE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F448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CB2A90" w:rsidRPr="00CB2A90" w14:paraId="55024E5B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E25A4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6F36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45C6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9DF2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B2A90" w:rsidRPr="00CB2A90" w14:paraId="23E4F209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4D093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unclassified_c__Betaproteobacteria.f__unclassified_c__Betaproteobacteria.g__unclassified_c__Betaproteobacteria.s__Betaproteobacteria_bacter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2773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51ED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D53C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B2A90" w:rsidRPr="00CB2A90" w14:paraId="6AF61C3E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601D6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Deltaproteo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13BE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483A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BA35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CB2A90" w:rsidRPr="00CB2A90" w14:paraId="488F7898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655FB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Deltaproteobacteria.o__unclassified_c__Deltaproteobacteria.f__unclassified_c__Deltaproteobacteria.g__unclassified_c__Delta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D67E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8148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7A84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B2A90" w:rsidRPr="00CB2A90" w14:paraId="30F82A43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24007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Deltaproteobacteria.o__unclassified_c__Delta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F1A1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8E47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233C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B2A90" w:rsidRPr="00CB2A90" w14:paraId="5CA36136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A1A31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Deltaproteobacteria.o__unclassified_c__Deltaproteobacteria.f__unclassified_c__Delta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B991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C4E7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BCA0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B2A90" w:rsidRPr="00CB2A90" w14:paraId="649BCCBC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544A4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Deltaproteobacteria.o__unclassified_c__Deltaproteobacteria.f__unclassified_c__Deltaproteobacteria.g__unclassified_c__Deltaproteobacteria.s__Deltaproteobacteria_bacter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6E9E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7D76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E5EE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B2A90" w:rsidRPr="00CB2A90" w14:paraId="179957F3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A3C10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unclassified_p__Proteobacteria.o__unclassified_p__Proteobacteria.f__unclassified_p__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EFDA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54F8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8A47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B2A90" w:rsidRPr="00CB2A90" w14:paraId="21726E06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FB108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unclassified_p__Proteobacteria.o__unclassified_p__Proteobacteria.f__unclassified_p__Proteobacteria.g__unclassified_p__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7831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D7EC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43A6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B2A90" w:rsidRPr="00CB2A90" w14:paraId="5EE0914E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3A16A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unclassified_p__Proteo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4330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767D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889F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B2A90" w:rsidRPr="00CB2A90" w14:paraId="100B8662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3445C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unclassified_p__Proteobacteria.o__unclassified_p__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2744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2E4F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69B2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B2A90" w:rsidRPr="00CB2A90" w14:paraId="64AE9152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2F1533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unclassified_c__Betaproteobacteria.f__unclassified_c__Betaproteobacteria.g__unclassified_c__Betaproteobacteria.s__Betaproteobacteria_bacterium_RIFCSPLOWO2_12_FULL_65_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4D16D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71799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516C2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B2A90" w:rsidRPr="00CB2A90" w14:paraId="7B527996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09D461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__Proteobacteria.c__unclassified_p__Proteobacteria.o__unclassified_p__Proteobacteria.f__unclassified_p__Proteobacteria.g__unclassified_p__Proteobacteria.s__Proteobacteria_bacteri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253BB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6FE6D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F6C0E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B2A90" w:rsidRPr="00CB2A90" w14:paraId="0861BB10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F6761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Micropepsales.f__Micropepsaceae.g__Rhizomicrob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DBFB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FBFC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CB39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B2A90" w:rsidRPr="00CB2A90" w14:paraId="15D4C5B1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2122E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Micropepsa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3F7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04A8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88FE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B2A90" w:rsidRPr="00CB2A90" w14:paraId="183096B9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0E30E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Micropepsales.f__Micropepsace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35C1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FB2B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2B3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B2A90" w:rsidRPr="00CB2A90" w14:paraId="72758627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2F939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Thermoleophilia.o__Solirubrobacterales.f__unclassified_o__Solirubrobacterales.g__unclassified_o__Solirubrobacterales.s__Solirubrobacterales_bacterium_70_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FB42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F421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6505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B2A90" w:rsidRPr="00CB2A90" w14:paraId="5E08C85A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870DE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unclassified_c__Alphaproteobacteria.f__unclassified_c__Alphaproteobacteria.g__unclassified_c__Alphaproteobacteria.s__Alphaproteobacteria_bacterium_62_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EC14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A79D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1294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B2A90" w:rsidRPr="00CB2A90" w14:paraId="2E1B1C9F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B1CCF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Deltaproteobacteria.o__Myxococcales.f__Kofleriace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CEB3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7A74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8CE3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CB2A90" w:rsidRPr="00CB2A90" w14:paraId="6B4FBCA3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5CC09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Streptomycetales.f__Streptomycetaceae.g__Streptomyces.s__unclassified_g__Streptomy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1720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03A9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416E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B2A90" w:rsidRPr="00CB2A90" w14:paraId="546C18FD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4AACE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Micropepsales.f__Micropepsaceae.g__Rhizomicrobium.s__Rhizomicrobium_sp__SG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988C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0784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33B0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B2A90" w:rsidRPr="00CB2A90" w14:paraId="13A12983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78A96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Burkholderiales.f__Oxalobacteraceae.g__Noviherbaspirillum.s__Noviherbaspirillum_autotrophi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6CD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75CF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6AE7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CB2A90" w:rsidRPr="00CB2A90" w14:paraId="4A7FE78F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2453B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Deltaproteobacteria.o__Myxococcales.f__Polyangiaceae.g__Polyangium.s__Polyangium_sp__SDU3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6BC9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D52E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3542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CB2A90" w:rsidRPr="00CB2A90" w14:paraId="1AD7C9D1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1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323CE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Candidatus_Rokubacteria.c__unclassified_p__Candidatus_Rokubacteria.o__unclassified_p__Candidatus_Rokubacteria.f__unclassified_p__Candidatus_Rokubacteria.g__unclassified_p__Candidatus_Rokubacteria.s__Candidatus_Rokubacteria_bacterium_RIFCSPHIGHO2_12_FULL_73_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15AE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9D55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A60F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CB2A90" w:rsidRPr="00CB2A90" w14:paraId="4AAC523A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60CB9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Xanthomonadales.f__Rhodanobacteraceae.g__Dokdonella.s__Dokdonella_immobi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2FF1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0955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E9DE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B2A90" w:rsidRPr="00CB2A90" w14:paraId="536953B5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B5476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Streptomycetales.f__Streptomycetaceae.g__Streptomyces.s__Streptomyces_sp__YC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4011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AC17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D0AF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CB2A90" w:rsidRPr="00CB2A90" w14:paraId="453D5798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D1B47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Corynebacteriales.f__Mycobacteriaceae.g__Mycolici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C221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3FDF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3602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CB2A90" w:rsidRPr="00CB2A90" w14:paraId="7663C923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6335D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Firmicutes.c__Clostridia.o__Clostridiales.f__Peptococcaceae.g__Desulfofund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D6C1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9CC5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0C85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CB2A90" w:rsidRPr="00CB2A90" w14:paraId="210DF327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841BE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Rhizobiales.f__Bradyrhizobiaceae.g__Nitro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F03F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7206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1C4F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B2A90" w:rsidRPr="00CB2A90" w14:paraId="7D575526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5D438" w14:textId="77777777" w:rsidR="0005757D" w:rsidRPr="00CB2A90" w:rsidRDefault="0005757D" w:rsidP="00C127D4">
            <w:pPr>
              <w:snapToGrid w:val="0"/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Propionibacteriales.f__Nocardioidaceae.g__Nocardioi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B32E6" w14:textId="77777777" w:rsidR="0005757D" w:rsidRPr="00CB2A90" w:rsidRDefault="0005757D" w:rsidP="00C127D4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C7122" w14:textId="77777777" w:rsidR="0005757D" w:rsidRPr="00CB2A90" w:rsidRDefault="0005757D" w:rsidP="00C127D4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CD514" w14:textId="77777777" w:rsidR="0005757D" w:rsidRPr="00CB2A90" w:rsidRDefault="0005757D" w:rsidP="00C127D4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B2A90" w:rsidRPr="00CB2A90" w14:paraId="6AA33D6D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AA0CC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Sphingomonadales.f__Sphingomonadace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76DA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76F3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1B9D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CB2A90" w:rsidRPr="00CB2A90" w14:paraId="3E5F29ED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87403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Verrucomicrobia.c__Verrucomicrobiae.o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Verrucomicrobia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762C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4E49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1C06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B2A90" w:rsidRPr="00CB2A90" w14:paraId="4129F251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D84243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Verrucomicrobia.c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Verrucomicrob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72E40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A2924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D3387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B2A90" w:rsidRPr="00CB2A90" w14:paraId="19C31FCD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41D30A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__Proteobacteria.c__Gammaproteobacteria.o__Xanthomonadales.f__Rhodanobacteraceae.g__Mizugakiibacter.s__Mizugakiibacter_sedimin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49D04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C8A6C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B354A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B2A90" w:rsidRPr="00CB2A90" w14:paraId="311DD027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7B77D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Xanthomonadales.f__Rhodanobacteraceae.g__Mizugakii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233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E783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6357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B2A90" w:rsidRPr="00CB2A90" w14:paraId="1676D745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72B4D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Xanthomonadales.f__Rhodanobacterace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51F9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9859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6285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B2A90" w:rsidRPr="00CB2A90" w14:paraId="1D74EAA7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D2C22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Candidatus_Muproteobacteria.o__unclassified_c__Candidatus_Muproteobacteria.f__unclassified_c__Candidatus_Mu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30BC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80C6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0212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B2A90" w:rsidRPr="00CB2A90" w14:paraId="663B7B62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ACA75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Candidatus_Muproteobacteria.o__unclassified_c__Candidatus_Muproteobacteria.f__unclassified_c__Candidatus_Muproteobacteria.g__unclassified_c__Candidatus_Mu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5B06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D980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EA70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B2A90" w:rsidRPr="00CB2A90" w14:paraId="6E79996A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93A64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Candidatus_Muproteo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1D55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30BC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6C32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B2A90" w:rsidRPr="00CB2A90" w14:paraId="78A0D091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F6713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Candidatus_Muproteobacteria.o__unclassified_c__Candidatus_Mu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22F9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7F4E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B9F0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B2A90" w:rsidRPr="00CB2A90" w14:paraId="754FBD00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E42A3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Enterobacterales.f__Enterobacteriace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F39B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5D46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36D9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B2A90" w:rsidRPr="00CB2A90" w14:paraId="2910D63F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29AF8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Verrucomicrobia.c__Verrucomicrobiae.o__Verrucomicrobiales.f__Verrucomicrobiace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FDA3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3135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A0CF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CB2A90" w:rsidRPr="00CB2A90" w14:paraId="5A28F689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7F94B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Verrucomicrobia.c__Verrucomicrobiae.o__Verrucomicrobiales.f__unclassified_o__Verrucomicrobi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373E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837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C2D7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CB2A90" w:rsidRPr="00CB2A90" w14:paraId="5EAC34CD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6CA8C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Verrucomicrobia.c__Verrucomicrobiae.o__Verrucomicrobiales.f__unclassified_o__Verrucomicrobiales.g__unclassified_o__Verrucomicrobi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5427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38E6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A975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CB2A90" w:rsidRPr="00CB2A90" w14:paraId="4A139026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27AD0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Micropepsales.f__Micropepsaceae.g__Rhizomicrobium.s__Rhizomicrobium_electri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E24F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D532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AD75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B2A90" w:rsidRPr="00CB2A90" w14:paraId="267BF028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DEB74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Enterobacterales.f__Enterobacteriaceae.g__Entero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E9F5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3196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3687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B2A90" w:rsidRPr="00CB2A90" w14:paraId="018A63B9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8F9AE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Verrucomicrobia.c__Verrucomicrobiae.o__Verrucomicrobiales.f__unclassified_o__Verrucomicrobiales.g__unclassified_o__Verrucomicrobiales.s__Verrucomicrobiales_bacterium_VVV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F8F8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2300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9F57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CB2A90" w:rsidRPr="00CB2A90" w14:paraId="52765A39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057FF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Enterobacterales.f__Enterobacteriaceae.g__Enterobacter.s__unclassified_g__Entero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C966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388D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5428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B2A90" w:rsidRPr="00CB2A90" w14:paraId="0333568F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013BD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Micrococcales.f__Intrasporangiaceae.g__Phycicoccus.s__Phycicoccus_dokdon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1FF5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DA9F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E17C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B2A90" w:rsidRPr="00CB2A90" w14:paraId="4DD08CBE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C6BF0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Propionibacteriales.f__Nocardioidaceae.g__Nocardioides.s__Nocardioides_sp_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5B4A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11D3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A0AE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B2A90" w:rsidRPr="00CB2A90" w14:paraId="7AEF67AE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42C8A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Verrucomicrobia.c__Verrucomicrobiae.o__Verrucomicrobiales.f__Verrucomicrobiaceae.g__Luteoli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D89F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2AEC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817A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B2A90" w:rsidRPr="00CB2A90" w14:paraId="0FD9FC0E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98981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Verrucomicrobia.c__Verrucomicrobiae.o__Verrucomicrobiales.f__Verrucomicrobiaceae.g__Luteolibacter.s__Luteolibacter_sp__G_1_1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CE71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B27C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24B9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B2A90" w:rsidRPr="00CB2A90" w14:paraId="492D1A98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A75AA9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Rhizobiales.f__Hyphomicrobiaceae.g__Devosia.s__Devosia_sp__67_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4DDA5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BEFAE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AB3C1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B2A90" w:rsidRPr="00CB2A90" w14:paraId="6AA4704C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6203B2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__Bacteroidetes.c__Cytophagia.o__Cytophagales.f__Fulvivirgacea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34B2A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B5CB1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3C195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B2A90" w:rsidRPr="00CB2A90" w14:paraId="3034CD8B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50A12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Enterobacterales.f__Enterobacteriaceae.g__Enterobacter.s__Enterobacter_roggenkamp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0350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FE56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0644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CB2A90" w:rsidRPr="00CB2A90" w14:paraId="47CDC57F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E29BB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Nitrosomonadales.f__Nitrosomonadaceae.g__Nitrosomonas.s__Nitrosomonas_commun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3DBC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32A0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0F68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CB2A90" w:rsidRPr="00CB2A90" w14:paraId="7F23428A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E8509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Rhizobiales.f__Hyphomicrobiaceae.g__Devosia.s__Devosia_sp__66_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2735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F14C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E4B7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CB2A90" w:rsidRPr="00CB2A90" w14:paraId="7A92CB03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CAE8F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Micrococcales.f__Intrasporangiaceae.g__Terrabacter.s__Terrabacter_sp__Soil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1525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04B1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C89E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B2A90" w:rsidRPr="00CB2A90" w14:paraId="260B65FC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33476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Burkholderiales.f__Comamonadaceae.g__Variovorax.s__Variovorax_sp__T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0952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767A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0C4D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CB2A90" w:rsidRPr="00CB2A90" w14:paraId="44973EB1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44925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unclassified_c__Actin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6C6B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13B4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B2D5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CB2A90" w:rsidRPr="00CB2A90" w14:paraId="5F80E3A0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CEF34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idobacteria.c__unclassified_p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1951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1DFF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AA2B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B2A90" w:rsidRPr="00CB2A90" w14:paraId="4018B077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96436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idobacteria.c__unclassified_p__Acidobacteria.o__unclassified_p__Acidobacteria.f__unclassified_p__Acidobacteria.g__unclassified_p__Acid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66BD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3290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A1EB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B2A90" w:rsidRPr="00CB2A90" w14:paraId="33E5DF50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68D64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idobacteria.c__unclassified_p__Acidobacteria.o__unclassified_p__Acidobacteria.f__unclassified_p__Acid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AE5B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C1DD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0771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B2A90" w:rsidRPr="00CB2A90" w14:paraId="23E23045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4C2C0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unclassified_c__Actinobacteria.f__unclassified_c__Actin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00C8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E5E0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A267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CB2A90" w:rsidRPr="00CB2A90" w14:paraId="29EEC24E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291EC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idobacteria.c__unclassified_p__Acidobacteria.o__unclassified_p__Acid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4CFD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570E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8F79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B2A90" w:rsidRPr="00CB2A90" w14:paraId="0510E6E1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1067F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3200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FDFD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A2EC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CB2A90" w:rsidRPr="00CB2A90" w14:paraId="58563BC6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5F8E9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Thermoleophi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B052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22CA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790A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B2A90" w:rsidRPr="00CB2A90" w14:paraId="771394A1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00F97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Thermoleophilia.o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Solirubrobactera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30CF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4416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E140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B2A90" w:rsidRPr="00CB2A90" w14:paraId="6444C323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9CBE4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Gemmatimonadetes_d__Bacteria.c__unclassified_p__Gemmatimonadetes_d__Bacteria.o__unclassified_p__Gemmatimonadetes_d__Bacteria.f__unclassified_p__Gemmatimonadetes_d__Bacteria.g__unclassified_p__Gemmatimonadetes_d__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FB6C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3DF0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047F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B2A90" w:rsidRPr="00CB2A90" w14:paraId="0E5CD02B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F06C8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Gemmatimonadetes_d__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4042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0B37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1F83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B2A90" w:rsidRPr="00CB2A90" w14:paraId="6565BE46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AC835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Gemmatimonadetes_d__Bacteria.c__unclassified_p__Gemmatimonadetes_d__Bacteria.o__unclassified_p__Gemmatimonadetes_d__Bacteria.f__unclassified_p__Gemmatimonadetes_d__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F50C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AAC9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D30C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B2A90" w:rsidRPr="00CB2A90" w14:paraId="44CA6163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17E3E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Gemmatimonadetes_d__Bacteria.c__unclassified_p__Gemmatimonadetes_d__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4B8D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3B8F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ACF2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B2A90" w:rsidRPr="00CB2A90" w14:paraId="70E8488C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06F8B8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Gemmatimonadetes_d__Bacteria.c__unclassified_p__Gemmatimonadetes_d__Bacteria.o__unclassified_p__Gemmatimonadetes_d__Bacte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8077F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86553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809BD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B2A90" w:rsidRPr="00CB2A90" w14:paraId="5344950E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3405D8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__Proteobacteria.c__Alphaproteobacteria.o__unclassified_c__Alphaproteobacteria.f__unclassified_c__Alphaproteobacteria.g__unclassified_c__Alphaproteobacteria.s__Alphaproteobacteria_bacteri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D0E0F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5472F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CAA5B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CB2A90" w:rsidRPr="00CB2A90" w14:paraId="439857E0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714AE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Streptosporangiales.f__Thermomonosporace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0FB7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C4DD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3E94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CB2A90" w:rsidRPr="00CB2A90" w14:paraId="4ABCC427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0107B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unclassified_c__Alphaproteobacteria.f__unclassified_c__Alphaproteobacteria.g__unclassified_c__Alphaproteobacteria.s__Alphaproteobacteria_bacterium_13_2_20CM_2_64_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50BE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7B41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43E7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CB2A90" w:rsidRPr="00CB2A90" w14:paraId="73C25288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DE81B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unclassified_p__Actinobacteria.o__unclassified_p__Actinobacteria.f__unclassified_p__Actinobacteria.g__unclassified_p__Actinobacteria.s__Actinobacteria_bacterium_13_1_20CM_3_68_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E28C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F336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30F6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CB2A90" w:rsidRPr="00CB2A90" w14:paraId="3B24ED68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51822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Nitrosomonadales.f__unclassified_o__Nitrosomonadales.g__unclassified_o__Nitrosomonadales.s__Nitrosomonadales_bacterium_Swamp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B730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94AA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1F65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CB2A90" w:rsidRPr="00CB2A90" w14:paraId="383A11D3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47B49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Micromonosporales.f__Micromonosporaceae.g__Plantactinospora.s__Plantactinospora_sp__CNZ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A647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C942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D5A9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CB2A90" w:rsidRPr="00CB2A90" w14:paraId="442873F0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AAEDD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Chloroflexi.c__unclassified_p__Chloroflexi.o__unclassified_p__Chloroflexi.f__unclassified_p__Chloroflexi.g__unclassified_p__Chloroflexi.s__Chloroflexi_bacterium_GWC2_73_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30B4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4AF6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B0CD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CB2A90" w:rsidRPr="00CB2A90" w14:paraId="73F85E8E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4A43D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Micromonosporales.f__Micromonosporaceae.g__Asano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DA12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B818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5BCC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B2A90" w:rsidRPr="00CB2A90" w14:paraId="2BD517D6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0713D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Propionibacteriales.f__Nocardioidaceae.g__Kribbella.s__Kribbella_sp__NEAU_SW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5011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861B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A964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CB2A90" w:rsidRPr="00CB2A90" w14:paraId="7AA8321C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03CFE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Thermoleophilia.o__Solirubrobacterales.f__Patulibacteraceae.g__Patulibacter.s__Patulibacter_minaton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0A45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E06D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9EA8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B2A90" w:rsidRPr="00CB2A90" w14:paraId="1B02A70F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744EC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Micromonosporales.f__Micromonosporaceae.g__Asanoa.s__Asanoa_ferrugin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BE92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D3C3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BCDC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CB2A90" w:rsidRPr="00CB2A90" w14:paraId="35683CFE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FBAC6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Rhizobiales.f__Bradyrhizobiace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D0CF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7C4D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8177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B2A90" w:rsidRPr="00CB2A90" w14:paraId="4FEA2CBD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8A82C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Micrococcales.f__Intrasporangiaceae.g__Phycicoc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8A04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902F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42C7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CB2A90" w:rsidRPr="00CB2A90" w14:paraId="35FCE869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33D41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Thermoleophilia.o__Solirubrobacterales.f__Solirubrobacteraceae.g__Solirubrobacter.s__Solirubrobacter_pau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1C45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66D1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3CE4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CB2A90" w:rsidRPr="00CB2A90" w14:paraId="28C95ADE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CD897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Nitrosomonada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DE78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81B9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7E2E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CB2A90" w:rsidRPr="00CB2A90" w14:paraId="4E16D67E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FB60A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Propionibacteriales.f__Nocardioidaceae.g__Marmoricola.s__Marmoricola_caldifon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76AB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6849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A5E7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B2A90" w:rsidRPr="00CB2A90" w14:paraId="30CB7CE5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2F82C1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Nitrosomonadales.f__unclassified_o__Nitrosomonadales.g__unclassified_o__Nitrosomonada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B7FDE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9568C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E27C6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B2A90" w:rsidRPr="00CB2A90" w14:paraId="2C629C9D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83323D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__Actinobacteria.c__Actinobacteria.o__Micrococcales.f__Intrasporangiaceae.g__Knoellia.s__Knoellia_sp__DB2414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2B07D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D9312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3F81C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CB2A90" w:rsidRPr="00CB2A90" w14:paraId="36E2AC87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F0D79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Nitrosomonadales.f__unclassified_o__Nitrosomonad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4BE0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A57E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9FD9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B2A90" w:rsidRPr="00CB2A90" w14:paraId="476B01DB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177A2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Chloroflexi.c__Chloroflexia.o__Chloroflexales.f__Roseiflexaceae.g__Roseiflexus.s__Roseiflexus_sp__RS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74B5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2C32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60BA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B2A90" w:rsidRPr="00CB2A90" w14:paraId="0AC616D1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2FAC2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Micrococcales.f__Intrasporangiaceae.g__Knoellia.s__Knoellia_fla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ADA4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42AD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D10B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CB2A90" w:rsidRPr="00CB2A90" w14:paraId="15EB09D9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61276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Micrococcales.f__Micrococcaceae.g__Arthrobacter.s__Arthrobacter_sp__NEB_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F1E1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67D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69D3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CB2A90" w:rsidRPr="00CB2A90" w14:paraId="3089C857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597C1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Thermoleophilia.o__Solirubrobacterales.f__Solirubrobacteraceae.g__Solirubro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BC3B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0466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8DD9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CB2A90" w:rsidRPr="00CB2A90" w14:paraId="3CFDE45D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78D65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Thermoleophilia.o__Solirubrobacterales.f__Solirubrobacterace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822B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8F48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A2A1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CB2A90" w:rsidRPr="00CB2A90" w14:paraId="0A2849BF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E911C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Nevskia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1CA6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E5BD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5DDB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CB2A90" w:rsidRPr="00CB2A90" w14:paraId="2ED21B38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1CCB3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Micromonospora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6BE3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C90A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76CB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B2A90" w:rsidRPr="00CB2A90" w14:paraId="0E0733A9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B076A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Micromonosporales.f__Micromonosporace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83FB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0C03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A15E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B2A90" w:rsidRPr="00CB2A90" w14:paraId="2D630BE4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58DB8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Thermoleophilia.o__Solirubrobacterales.f__Solirubrobacteraceae.g__Solirubrobacter.s__Solirubrobacter_sp__URHD0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AB5F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2C02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398A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CB2A90" w:rsidRPr="00CB2A90" w14:paraId="2F5329C4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BF488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Nevskiales.f__Steroidobacteraceae.g__Steroidobacter.s__Steroidobacter_agariperfor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0E2E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E1F3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09CF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B2A90" w:rsidRPr="00CB2A90" w14:paraId="03134F25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62337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Rhizobiales.f__Rhizobiaceae.g__Sinorhizobium.s__Sinorhizobium_melilo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1B4B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FCCF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707C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CB2A90" w:rsidRPr="00CB2A90" w14:paraId="4C09A149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FE1BC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lanctomycetes.c__unclassified_p__Planctomycetes.o__unclassified_p__Planctomycetes.f__unclassified_p__Planctomycetes.g__unclassified_p__Planctomycetes.s__Planctomycetes_bacterium_ETA_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3B1F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FBC0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C59B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CB2A90" w:rsidRPr="00CB2A90" w14:paraId="33FBD547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D3A06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Nevskiales.f__Steroidobacteraceae.g__Steroidobacter.s__Steroidobacter_denitrific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7BD1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EDF9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3BC4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CB2A90" w:rsidRPr="00CB2A90" w14:paraId="099525CB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1CF92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Methylococcales.f__Methylococcaceae.g__Methylobacter.s__Methylobacter_sp_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4F88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ED00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02C0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B2A90" w:rsidRPr="00CB2A90" w14:paraId="3A8AAE38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780CA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Xanthomonadales.f__Xanthomonadaceae.g__Stenotrophomonas.s__unclassified_g__Stenotrophomon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4870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CA92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20AF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CB2A90" w:rsidRPr="00CB2A90" w14:paraId="0B9C789E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A7F0B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Streptosporangiales.f__Streptosporangiaceae.g__Nonomuraea.s__Nonomuraea_sp__ATCC_55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8CDF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372F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F85C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CB2A90" w:rsidRPr="00CB2A90" w14:paraId="6C14FB4B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BFDE6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Xanthomonadales.f__Xanthomonadaceae.g__Thermomonas.s__Thermomonas_hydrotherma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8126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60B6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1158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B2A90" w:rsidRPr="00CB2A90" w14:paraId="2476C6BD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F95F42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Rhodospirillales.f__Rhodospirillaceae.g__Inquili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C8604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22AD5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6157E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B2A90" w:rsidRPr="00CB2A90" w14:paraId="1413F9C5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B2F781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__Proteobacteria.c__Gammaproteobacteria.o__Pseudomonadales.f__Pseudomonadaceae.g__Pseudomonas.s__Pseudomonas_panipaten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CE0E9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11B08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AD514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B2A90" w:rsidRPr="00CB2A90" w14:paraId="424D3C27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1C066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Methylococcales.f__Methylococcaceae.g__Methylo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EF97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5E5E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1E9A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CB2A90" w:rsidRPr="00CB2A90" w14:paraId="0E7628F4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97C83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Rhizobiales.f__Brucellaceae.g__Brucel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A66F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DB0A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DFD9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CB2A90" w:rsidRPr="00CB2A90" w14:paraId="6DFC1224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DDABA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Alphaproteobacteria.o__Rhizobiales.f__Brucellaceae.g__Brucella.s__Brucella_abor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CF35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09F1D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4BFB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CB2A90" w:rsidRPr="00CB2A90" w14:paraId="7FD64A1F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0EB88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Burkholderiales.f__Burkholderiaceae.g__Polynucleobacter.s__Polynucleobacter_wuian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8B55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2C5D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BC7A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CB2A90" w:rsidRPr="00CB2A90" w14:paraId="24E52E31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670E9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678F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C02F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A5FAC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CB2A90" w:rsidRPr="00CB2A90" w14:paraId="62C48247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9C613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Betaproteobacteria.o__Burkholderiales.f__Comamonadaceae.g__Ramli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08A3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2319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686F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B2A90" w:rsidRPr="00CB2A90" w14:paraId="0183FAC6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6C1C0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Oligoflex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3A21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D2C5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9AD2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B2A90" w:rsidRPr="00CB2A90" w14:paraId="17A24C3B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8365A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Oligoflexia.o__</w:t>
            </w:r>
            <w:proofErr w:type="spellStart"/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Bdellovibriona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9EBE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C77C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BEC3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B2A90" w:rsidRPr="00CB2A90" w14:paraId="67A6F3CE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34149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Oligoflexia.o__Bdellovibrionales.f__Bdellovibrionace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C5CC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0B85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C4D8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CB2A90" w:rsidRPr="00CB2A90" w14:paraId="67CED3DD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415C8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Oligoflexia.o__Bdellovibrionales.f__Bdellovibrionaceae.g__Bdellovibr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45B5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20A73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7CDC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CB2A90" w:rsidRPr="00CB2A90" w14:paraId="3D1EC74D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2AD70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Actinobacteria.c__Actinobacteria.o__Micromonosporales.f__Micromonosporaceae.g__Actinopla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4679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71E1E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B2DF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B2A90" w:rsidRPr="00CB2A90" w14:paraId="0F5E961C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0B0C2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Oligoflexia.o__Bdellovibrionales.f__Bdellovibrionaceae.g__Bdellovibrio.s__Bdellovibrio_bacteriovo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9EFD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41F5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34AE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B2A90" w:rsidRPr="00CB2A90" w14:paraId="75B2CC1D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15736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Oceanospirillales.f__Oceanospirillace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B7E7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EAE5B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3DC2F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CB2A90" w:rsidRPr="00CB2A90" w14:paraId="7B671C07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D7AF4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Gammaproteobacteria.o__Pseudomonadales.f__Pseudomonadaceae.g__Pseudomonas.s__Pseudomonas_sp__2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2DDC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1D2F0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FFE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B2A90" w:rsidRPr="00CB2A90" w14:paraId="176EB3F6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B33F3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Firmicutes.c__unclassified_p__Firmicutes.o__unclassified_p__Firmicutes.f__unclassified_p__Firmicutes.g__unclassified_p__Firmicutes.s__Firmicutes_bacterium_HGW_Firmicutes_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4D16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284B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9EC6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CB2A90" w:rsidRPr="00CB2A90" w14:paraId="1272B9C5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AB2F8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Oligoflexia.o__Bdellovibrionales.f__Bdellovibrionaceae.g__Bdellovibrio.s__Bdellovibrio_sp__SKB1291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09C54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9F9E2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45C3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B2A90" w:rsidRPr="00CB2A90" w14:paraId="14866322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D83D8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Verrucomicrobia.c__Verrucomicrobiae.o__Verrucomicrobiales.f__Akkermansiaceae.g__unclassified_f__Akkermansiace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7E80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70B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924D1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CB2A90" w:rsidRPr="00CB2A90" w14:paraId="164F98F7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5D6EA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Proteobacteria.c__Oligoflexia.o__Bdellovibrionales.f__Bdellovibrionaceae.g__Bdellovibrio.s__Bdellovibrio_sp__Ar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26E07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3E406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FB715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05757D" w:rsidRPr="00CB2A90" w14:paraId="3304D505" w14:textId="77777777" w:rsidTr="0005757D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AC0AA2" w14:textId="77777777" w:rsidR="0005757D" w:rsidRPr="00CB2A90" w:rsidRDefault="0005757D" w:rsidP="0005757D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p__Verrucomicrobia.c__Verrucomicrobiae.o__Verrucomicrobiales.f__Akkermansiaceae.g__unclassified_f__Akkermansiaceae.s__Akkermansiaceae_bacteri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20A698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G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A3E279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33F9DA" w14:textId="77777777" w:rsidR="0005757D" w:rsidRPr="00CB2A90" w:rsidRDefault="0005757D" w:rsidP="0005757D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A9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</w:tbl>
    <w:p w14:paraId="5B6CFCD4" w14:textId="77777777" w:rsidR="00AD6B2E" w:rsidRPr="00CB2A90" w:rsidRDefault="00AD6B2E">
      <w:pPr>
        <w:rPr>
          <w:rFonts w:ascii="Times New Roman" w:hAnsi="Times New Roman" w:cs="Times New Roman"/>
        </w:rPr>
      </w:pPr>
    </w:p>
    <w:sectPr w:rsidR="00AD6B2E" w:rsidRPr="00CB2A90" w:rsidSect="00AD6B2E">
      <w:pgSz w:w="16838" w:h="11906" w:orient="landscape"/>
      <w:pgMar w:top="1418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23A07" w14:textId="77777777" w:rsidR="00152E4F" w:rsidRDefault="00152E4F">
      <w:r>
        <w:separator/>
      </w:r>
    </w:p>
  </w:endnote>
  <w:endnote w:type="continuationSeparator" w:id="0">
    <w:p w14:paraId="5312E8F0" w14:textId="77777777" w:rsidR="00152E4F" w:rsidRDefault="00152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38465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87022CE" w14:textId="77777777" w:rsidR="0092311F" w:rsidRPr="00ED17F7" w:rsidRDefault="0092311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D17F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D17F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D17F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127D4" w:rsidRPr="00C127D4">
          <w:rPr>
            <w:rFonts w:ascii="Times New Roman" w:hAnsi="Times New Roman" w:cs="Times New Roman"/>
            <w:noProof/>
            <w:sz w:val="24"/>
            <w:szCs w:val="24"/>
            <w:lang w:val="zh-CN"/>
          </w:rPr>
          <w:t>3</w:t>
        </w:r>
        <w:r w:rsidRPr="00ED17F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0F400C4" w14:textId="77777777" w:rsidR="0092311F" w:rsidRDefault="009231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C5BC3" w14:textId="77777777" w:rsidR="00152E4F" w:rsidRDefault="00152E4F">
      <w:r>
        <w:separator/>
      </w:r>
    </w:p>
  </w:footnote>
  <w:footnote w:type="continuationSeparator" w:id="0">
    <w:p w14:paraId="3B070D84" w14:textId="77777777" w:rsidR="00152E4F" w:rsidRDefault="00152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E2Nzc4OTMxOWE3MDE5YzY5NTA2NzczZDRhN2VkMzAifQ=="/>
  </w:docVars>
  <w:rsids>
    <w:rsidRoot w:val="0095230B"/>
    <w:rsid w:val="000202C9"/>
    <w:rsid w:val="000203E8"/>
    <w:rsid w:val="0005757D"/>
    <w:rsid w:val="0006786F"/>
    <w:rsid w:val="00077F73"/>
    <w:rsid w:val="000D7AC1"/>
    <w:rsid w:val="00152E4F"/>
    <w:rsid w:val="001727D5"/>
    <w:rsid w:val="00194FD4"/>
    <w:rsid w:val="001B0D4A"/>
    <w:rsid w:val="001E78EC"/>
    <w:rsid w:val="00237EB4"/>
    <w:rsid w:val="002403F0"/>
    <w:rsid w:val="002463B4"/>
    <w:rsid w:val="0025625B"/>
    <w:rsid w:val="00280705"/>
    <w:rsid w:val="00280CF9"/>
    <w:rsid w:val="00295B51"/>
    <w:rsid w:val="002A3F64"/>
    <w:rsid w:val="002B40F0"/>
    <w:rsid w:val="002C502A"/>
    <w:rsid w:val="002F4A67"/>
    <w:rsid w:val="00442C02"/>
    <w:rsid w:val="004466F3"/>
    <w:rsid w:val="0049073F"/>
    <w:rsid w:val="004B5129"/>
    <w:rsid w:val="004B757A"/>
    <w:rsid w:val="004E388B"/>
    <w:rsid w:val="004E56B2"/>
    <w:rsid w:val="004F424A"/>
    <w:rsid w:val="00636D5C"/>
    <w:rsid w:val="00673FBD"/>
    <w:rsid w:val="006F19DF"/>
    <w:rsid w:val="007A3815"/>
    <w:rsid w:val="007B0E72"/>
    <w:rsid w:val="007D4D93"/>
    <w:rsid w:val="007E22E3"/>
    <w:rsid w:val="00825B42"/>
    <w:rsid w:val="00845E2B"/>
    <w:rsid w:val="00845F2D"/>
    <w:rsid w:val="00882432"/>
    <w:rsid w:val="008E2E5F"/>
    <w:rsid w:val="0092311F"/>
    <w:rsid w:val="0095230B"/>
    <w:rsid w:val="009A0679"/>
    <w:rsid w:val="009B25BF"/>
    <w:rsid w:val="00A77A8E"/>
    <w:rsid w:val="00AC50E0"/>
    <w:rsid w:val="00AD1024"/>
    <w:rsid w:val="00AD1BDB"/>
    <w:rsid w:val="00AD3A94"/>
    <w:rsid w:val="00AD6B2E"/>
    <w:rsid w:val="00AE73F9"/>
    <w:rsid w:val="00B2620C"/>
    <w:rsid w:val="00B3589A"/>
    <w:rsid w:val="00B878B6"/>
    <w:rsid w:val="00BF434E"/>
    <w:rsid w:val="00C127D4"/>
    <w:rsid w:val="00C9149A"/>
    <w:rsid w:val="00CB2A90"/>
    <w:rsid w:val="00D15870"/>
    <w:rsid w:val="00D706C6"/>
    <w:rsid w:val="00DF2B13"/>
    <w:rsid w:val="00E11960"/>
    <w:rsid w:val="00E216DC"/>
    <w:rsid w:val="00E65EFC"/>
    <w:rsid w:val="00E7796F"/>
    <w:rsid w:val="00EC1A1C"/>
    <w:rsid w:val="00ED17F7"/>
    <w:rsid w:val="00F772FE"/>
    <w:rsid w:val="00F87C7C"/>
    <w:rsid w:val="00FF7BAC"/>
    <w:rsid w:val="74A4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7D77E"/>
  <w15:docId w15:val="{4B26987C-34CB-43C3-A2BF-F983BA6CF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/>
      <w:sz w:val="20"/>
    </w:rPr>
  </w:style>
  <w:style w:type="table" w:customStyle="1" w:styleId="1">
    <w:name w:val="网格型1"/>
    <w:basedOn w:val="TableNormal"/>
    <w:uiPriority w:val="39"/>
    <w:rPr>
      <w:rFonts w:ascii="Cambria" w:hAnsi="Cambria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uiPriority w:val="3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7F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F73"/>
    <w:rPr>
      <w:kern w:val="2"/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2A3F64"/>
    <w:rPr>
      <w:rFonts w:eastAsia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5050A-40C8-4908-9771-C41EB0FAB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0</Pages>
  <Words>3294</Words>
  <Characters>18778</Characters>
  <Application>Microsoft Office Word</Application>
  <DocSecurity>0</DocSecurity>
  <Lines>156</Lines>
  <Paragraphs>44</Paragraphs>
  <ScaleCrop>false</ScaleCrop>
  <Company>China</Company>
  <LinksUpToDate>false</LinksUpToDate>
  <CharactersWithSpaces>2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rlando St Clair-Charles</cp:lastModifiedBy>
  <cp:revision>52</cp:revision>
  <dcterms:created xsi:type="dcterms:W3CDTF">2022-12-10T14:54:00Z</dcterms:created>
  <dcterms:modified xsi:type="dcterms:W3CDTF">2023-07-26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E009D734B4E45E89CB2C166A9A96E8D_12</vt:lpwstr>
  </property>
</Properties>
</file>